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A7DA6" w14:textId="0A4A67FD" w:rsidR="007D5193" w:rsidRPr="0075695B" w:rsidRDefault="0063359C" w:rsidP="00B74144">
      <w:pPr>
        <w:rPr>
          <w:rFonts w:ascii="Arial" w:hAnsi="Arial" w:cs="Arial"/>
          <w:b/>
          <w:bCs/>
          <w:sz w:val="20"/>
          <w:szCs w:val="20"/>
        </w:rPr>
      </w:pPr>
      <w:r w:rsidRPr="0075695B">
        <w:rPr>
          <w:rFonts w:ascii="Arial" w:hAnsi="Arial" w:cs="Arial"/>
          <w:b/>
          <w:bCs/>
          <w:sz w:val="20"/>
          <w:szCs w:val="20"/>
        </w:rPr>
        <w:t>S</w:t>
      </w:r>
      <w:r w:rsidR="007812FF">
        <w:rPr>
          <w:rFonts w:ascii="Arial" w:hAnsi="Arial" w:cs="Arial"/>
          <w:b/>
          <w:bCs/>
          <w:sz w:val="20"/>
          <w:szCs w:val="20"/>
        </w:rPr>
        <w:t>2</w:t>
      </w:r>
      <w:r w:rsidRPr="0075695B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F549A2">
        <w:rPr>
          <w:rFonts w:ascii="Arial" w:hAnsi="Arial" w:cs="Arial"/>
          <w:b/>
          <w:bCs/>
          <w:sz w:val="20"/>
          <w:szCs w:val="20"/>
        </w:rPr>
        <w:t>.</w:t>
      </w:r>
      <w:r w:rsidRPr="0075695B">
        <w:rPr>
          <w:rFonts w:ascii="Arial" w:hAnsi="Arial" w:cs="Arial"/>
          <w:b/>
          <w:bCs/>
          <w:sz w:val="20"/>
          <w:szCs w:val="20"/>
        </w:rPr>
        <w:t xml:space="preserve"> </w:t>
      </w:r>
      <w:bookmarkStart w:id="0" w:name="_Hlk168310853"/>
      <w:r w:rsidR="00B74144" w:rsidRPr="0075695B">
        <w:rPr>
          <w:rFonts w:ascii="Arial" w:hAnsi="Arial" w:cs="Arial"/>
          <w:b/>
          <w:bCs/>
          <w:sz w:val="20"/>
          <w:szCs w:val="20"/>
        </w:rPr>
        <w:t xml:space="preserve">Standard codes for the ascertainment of non-fatal </w:t>
      </w:r>
      <w:r w:rsidRPr="0075695B">
        <w:rPr>
          <w:rFonts w:ascii="Arial" w:hAnsi="Arial" w:cs="Arial"/>
          <w:b/>
          <w:bCs/>
          <w:sz w:val="20"/>
          <w:szCs w:val="20"/>
        </w:rPr>
        <w:t xml:space="preserve">and </w:t>
      </w:r>
      <w:r w:rsidR="00B74144" w:rsidRPr="0075695B">
        <w:rPr>
          <w:rFonts w:ascii="Arial" w:hAnsi="Arial" w:cs="Arial"/>
          <w:b/>
          <w:bCs/>
          <w:sz w:val="20"/>
          <w:szCs w:val="20"/>
        </w:rPr>
        <w:t>fatal major cardiovascular events</w:t>
      </w:r>
      <w:r w:rsidR="00D060DE" w:rsidRPr="0075695B">
        <w:rPr>
          <w:rFonts w:ascii="Arial" w:hAnsi="Arial" w:cs="Arial"/>
          <w:b/>
          <w:bCs/>
          <w:sz w:val="20"/>
          <w:szCs w:val="20"/>
        </w:rPr>
        <w:t xml:space="preserve"> in the Pathways Heart Study</w:t>
      </w:r>
      <w:bookmarkEnd w:id="0"/>
    </w:p>
    <w:p w14:paraId="642E24B9" w14:textId="77777777" w:rsidR="007D5193" w:rsidRPr="0075695B" w:rsidRDefault="007D5193" w:rsidP="00B74144">
      <w:pPr>
        <w:rPr>
          <w:rFonts w:ascii="Arial" w:hAnsi="Arial" w:cs="Arial"/>
          <w:sz w:val="20"/>
          <w:szCs w:val="20"/>
        </w:rPr>
      </w:pPr>
    </w:p>
    <w:tbl>
      <w:tblPr>
        <w:tblW w:w="43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25"/>
        <w:gridCol w:w="2700"/>
        <w:gridCol w:w="3511"/>
        <w:gridCol w:w="3058"/>
      </w:tblGrid>
      <w:tr w:rsidR="00447235" w:rsidRPr="0075695B" w14:paraId="1E2D5287" w14:textId="77777777" w:rsidTr="00F0362A">
        <w:trPr>
          <w:cantSplit/>
          <w:trHeight w:val="258"/>
          <w:tblHeader/>
        </w:trPr>
        <w:tc>
          <w:tcPr>
            <w:tcW w:w="1320" w:type="pct"/>
            <w:shd w:val="clear" w:color="auto" w:fill="auto"/>
          </w:tcPr>
          <w:p w14:paraId="5943AEEA" w14:textId="47DAC62C" w:rsidR="00447235" w:rsidRPr="0075695B" w:rsidRDefault="00447235" w:rsidP="00F87601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18050656"/>
          </w:p>
        </w:tc>
        <w:tc>
          <w:tcPr>
            <w:tcW w:w="1072" w:type="pct"/>
            <w:shd w:val="clear" w:color="auto" w:fill="auto"/>
          </w:tcPr>
          <w:p w14:paraId="771BFFD0" w14:textId="4BDA7EE7" w:rsidR="00447235" w:rsidRPr="0075695B" w:rsidRDefault="00447235" w:rsidP="00EB47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95B">
              <w:rPr>
                <w:rFonts w:ascii="Arial" w:hAnsi="Arial" w:cs="Arial"/>
                <w:b/>
                <w:sz w:val="20"/>
                <w:szCs w:val="20"/>
              </w:rPr>
              <w:t xml:space="preserve">Primary </w:t>
            </w:r>
            <w:r w:rsidR="003F2E46" w:rsidRPr="0075695B">
              <w:rPr>
                <w:rFonts w:ascii="Arial" w:hAnsi="Arial" w:cs="Arial"/>
                <w:b/>
                <w:sz w:val="20"/>
                <w:szCs w:val="20"/>
              </w:rPr>
              <w:t>International Classification of Diseases, Ninth Revision, Clinical Modification (ICD-9-CM)</w:t>
            </w:r>
            <w:r w:rsidR="00B8652E" w:rsidRPr="0075695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C57C4" w:rsidRPr="0075695B">
              <w:rPr>
                <w:rFonts w:ascii="Arial" w:hAnsi="Arial" w:cs="Arial"/>
                <w:b/>
                <w:sz w:val="20"/>
                <w:szCs w:val="20"/>
              </w:rPr>
              <w:t xml:space="preserve">Diagnosis or Procedure </w:t>
            </w:r>
            <w:r w:rsidRPr="0075695B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  <w:tc>
          <w:tcPr>
            <w:tcW w:w="1394" w:type="pct"/>
            <w:shd w:val="clear" w:color="auto" w:fill="auto"/>
          </w:tcPr>
          <w:p w14:paraId="783DD950" w14:textId="0F67CBD6" w:rsidR="00447235" w:rsidRPr="0075695B" w:rsidRDefault="003F2E46" w:rsidP="00E30C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95B">
              <w:rPr>
                <w:rFonts w:ascii="Arial" w:hAnsi="Arial" w:cs="Arial"/>
                <w:b/>
                <w:sz w:val="20"/>
                <w:szCs w:val="20"/>
              </w:rPr>
              <w:t xml:space="preserve">Primary International Classification of Diseases, Tenth Revision, Clinical Modification (ICD-10-CM) </w:t>
            </w:r>
            <w:r w:rsidR="006C57C4" w:rsidRPr="0075695B">
              <w:rPr>
                <w:rFonts w:ascii="Arial" w:hAnsi="Arial" w:cs="Arial"/>
                <w:b/>
                <w:sz w:val="20"/>
                <w:szCs w:val="20"/>
              </w:rPr>
              <w:t xml:space="preserve">Diagnosis or Procedure </w:t>
            </w:r>
            <w:r w:rsidR="00447235" w:rsidRPr="0075695B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  <w:tc>
          <w:tcPr>
            <w:tcW w:w="1214" w:type="pct"/>
            <w:shd w:val="clear" w:color="auto" w:fill="auto"/>
          </w:tcPr>
          <w:p w14:paraId="77C6BC28" w14:textId="0A0B31FB" w:rsidR="00447235" w:rsidRPr="0075695B" w:rsidRDefault="006C57C4" w:rsidP="00EB47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95B">
              <w:rPr>
                <w:rFonts w:ascii="Arial" w:hAnsi="Arial" w:cs="Arial"/>
                <w:b/>
                <w:sz w:val="20"/>
                <w:szCs w:val="20"/>
              </w:rPr>
              <w:t xml:space="preserve">Current Procedural Terminology </w:t>
            </w:r>
            <w:r w:rsidR="00D771B7" w:rsidRPr="0075695B">
              <w:rPr>
                <w:rFonts w:ascii="Arial" w:hAnsi="Arial" w:cs="Arial"/>
                <w:b/>
                <w:sz w:val="20"/>
                <w:szCs w:val="20"/>
              </w:rPr>
              <w:t xml:space="preserve">(CPT4®) </w:t>
            </w:r>
            <w:r w:rsidRPr="0075695B">
              <w:rPr>
                <w:rFonts w:ascii="Arial" w:hAnsi="Arial" w:cs="Arial"/>
                <w:b/>
                <w:sz w:val="20"/>
                <w:szCs w:val="20"/>
              </w:rPr>
              <w:t>Code</w:t>
            </w:r>
            <w:r w:rsidR="00D771B7" w:rsidRPr="0075695B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75695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D771B7" w:rsidRPr="0075695B">
              <w:rPr>
                <w:rFonts w:ascii="Arial" w:hAnsi="Arial" w:cs="Arial"/>
                <w:b/>
                <w:sz w:val="20"/>
                <w:szCs w:val="20"/>
              </w:rPr>
              <w:t>for Medical Billing Services</w:t>
            </w:r>
          </w:p>
        </w:tc>
      </w:tr>
      <w:tr w:rsidR="00447235" w:rsidRPr="0075695B" w14:paraId="412A52FC" w14:textId="77777777" w:rsidTr="00D771B7">
        <w:trPr>
          <w:trHeight w:val="258"/>
        </w:trPr>
        <w:tc>
          <w:tcPr>
            <w:tcW w:w="1320" w:type="pct"/>
            <w:shd w:val="clear" w:color="auto" w:fill="D9D9D9" w:themeFill="background1" w:themeFillShade="D9"/>
          </w:tcPr>
          <w:p w14:paraId="4BC3D298" w14:textId="77777777" w:rsidR="00447235" w:rsidRPr="0075695B" w:rsidRDefault="00447235" w:rsidP="00F876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95B">
              <w:rPr>
                <w:rFonts w:ascii="Arial" w:hAnsi="Arial" w:cs="Arial"/>
                <w:b/>
                <w:sz w:val="20"/>
                <w:szCs w:val="20"/>
              </w:rPr>
              <w:t>Ischemic Heart Disease</w:t>
            </w:r>
          </w:p>
        </w:tc>
        <w:tc>
          <w:tcPr>
            <w:tcW w:w="1072" w:type="pct"/>
            <w:shd w:val="clear" w:color="auto" w:fill="D9D9D9" w:themeFill="background1" w:themeFillShade="D9"/>
          </w:tcPr>
          <w:p w14:paraId="7DAD903F" w14:textId="77777777" w:rsidR="00447235" w:rsidRPr="0075695B" w:rsidRDefault="00447235" w:rsidP="00B7414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D9D9D9" w:themeFill="background1" w:themeFillShade="D9"/>
          </w:tcPr>
          <w:p w14:paraId="08203AB2" w14:textId="77777777" w:rsidR="00447235" w:rsidRPr="00432833" w:rsidRDefault="00447235" w:rsidP="00B7414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4" w:type="pct"/>
            <w:shd w:val="clear" w:color="auto" w:fill="D9D9D9" w:themeFill="background1" w:themeFillShade="D9"/>
          </w:tcPr>
          <w:p w14:paraId="57786793" w14:textId="77777777" w:rsidR="00447235" w:rsidRPr="00432833" w:rsidRDefault="00447235" w:rsidP="00B7414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47235" w:rsidRPr="0075695B" w14:paraId="30725B93" w14:textId="77777777" w:rsidTr="00D771B7">
        <w:trPr>
          <w:trHeight w:val="206"/>
        </w:trPr>
        <w:tc>
          <w:tcPr>
            <w:tcW w:w="1320" w:type="pct"/>
            <w:shd w:val="clear" w:color="auto" w:fill="auto"/>
          </w:tcPr>
          <w:p w14:paraId="0FBE6C8F" w14:textId="77777777" w:rsidR="00447235" w:rsidRPr="0075695B" w:rsidRDefault="00447235" w:rsidP="00F6327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 xml:space="preserve">Acute myocardial infarction </w:t>
            </w:r>
          </w:p>
        </w:tc>
        <w:tc>
          <w:tcPr>
            <w:tcW w:w="1072" w:type="pct"/>
            <w:shd w:val="clear" w:color="auto" w:fill="auto"/>
          </w:tcPr>
          <w:p w14:paraId="0F7F5B10" w14:textId="77777777" w:rsidR="00447235" w:rsidRPr="00A2471B" w:rsidRDefault="00447235" w:rsidP="00A14B8A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10.X</w:t>
            </w:r>
          </w:p>
        </w:tc>
        <w:tc>
          <w:tcPr>
            <w:tcW w:w="1394" w:type="pct"/>
            <w:shd w:val="clear" w:color="auto" w:fill="auto"/>
          </w:tcPr>
          <w:p w14:paraId="459997FC" w14:textId="77777777" w:rsidR="00447235" w:rsidRPr="00432833" w:rsidRDefault="00447235" w:rsidP="005F318F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I21.01, I21.02, I21.3, I21.4, I21.09, I21.11, I21.19, I21.21, I21.29, I22.0, I22.1, I22.2, I22.8, I22.9</w:t>
            </w:r>
          </w:p>
        </w:tc>
        <w:tc>
          <w:tcPr>
            <w:tcW w:w="1214" w:type="pct"/>
            <w:shd w:val="clear" w:color="auto" w:fill="auto"/>
          </w:tcPr>
          <w:p w14:paraId="30686834" w14:textId="506CA771" w:rsidR="00447235" w:rsidRPr="0075695B" w:rsidRDefault="00447235" w:rsidP="00A14B8A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 w:rsidR="00DF1DF6"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51A76E8F" w14:textId="77777777" w:rsidTr="00D771B7">
        <w:trPr>
          <w:trHeight w:val="206"/>
        </w:trPr>
        <w:tc>
          <w:tcPr>
            <w:tcW w:w="1320" w:type="pct"/>
            <w:shd w:val="clear" w:color="auto" w:fill="auto"/>
          </w:tcPr>
          <w:p w14:paraId="2E2FD139" w14:textId="77777777" w:rsidR="00447235" w:rsidRPr="0075695B" w:rsidRDefault="00447235" w:rsidP="00F6327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Other acute &amp; subacute forms of ischemic heart disease</w:t>
            </w:r>
          </w:p>
        </w:tc>
        <w:tc>
          <w:tcPr>
            <w:tcW w:w="1072" w:type="pct"/>
            <w:shd w:val="clear" w:color="auto" w:fill="auto"/>
          </w:tcPr>
          <w:p w14:paraId="1C38B4D2" w14:textId="77777777" w:rsidR="00447235" w:rsidRPr="00432833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411.X</w:t>
            </w:r>
          </w:p>
        </w:tc>
        <w:tc>
          <w:tcPr>
            <w:tcW w:w="1394" w:type="pct"/>
            <w:shd w:val="clear" w:color="auto" w:fill="auto"/>
          </w:tcPr>
          <w:p w14:paraId="5DC6F86C" w14:textId="0A7D629D" w:rsidR="00447235" w:rsidRPr="00432833" w:rsidRDefault="00447235" w:rsidP="000376DC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color w:val="000000"/>
                <w:sz w:val="20"/>
                <w:szCs w:val="20"/>
              </w:rPr>
              <w:t>I20.0, I24.0, I24.1, I24.8, I24.9, I25.720, I25.750, I25.760, I25.790</w:t>
            </w:r>
          </w:p>
        </w:tc>
        <w:tc>
          <w:tcPr>
            <w:tcW w:w="1214" w:type="pct"/>
            <w:shd w:val="clear" w:color="auto" w:fill="auto"/>
          </w:tcPr>
          <w:p w14:paraId="35351D07" w14:textId="73606AE5" w:rsidR="00447235" w:rsidRPr="0075695B" w:rsidRDefault="00DF1DF6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615F204A" w14:textId="77777777" w:rsidTr="00D771B7">
        <w:trPr>
          <w:trHeight w:val="206"/>
        </w:trPr>
        <w:tc>
          <w:tcPr>
            <w:tcW w:w="1320" w:type="pct"/>
            <w:shd w:val="clear" w:color="auto" w:fill="auto"/>
          </w:tcPr>
          <w:p w14:paraId="1F4935B3" w14:textId="77777777" w:rsidR="00447235" w:rsidRPr="0075695B" w:rsidRDefault="00447235" w:rsidP="00F6327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 xml:space="preserve">Angina pectoris </w:t>
            </w:r>
          </w:p>
        </w:tc>
        <w:tc>
          <w:tcPr>
            <w:tcW w:w="1072" w:type="pct"/>
            <w:shd w:val="clear" w:color="auto" w:fill="auto"/>
          </w:tcPr>
          <w:p w14:paraId="7EF58648" w14:textId="77777777" w:rsidR="00447235" w:rsidRPr="00A2471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13.X</w:t>
            </w:r>
          </w:p>
        </w:tc>
        <w:tc>
          <w:tcPr>
            <w:tcW w:w="1394" w:type="pct"/>
            <w:shd w:val="clear" w:color="auto" w:fill="auto"/>
            <w:vAlign w:val="bottom"/>
          </w:tcPr>
          <w:p w14:paraId="65612AC2" w14:textId="4280951E" w:rsidR="00447235" w:rsidRPr="00432833" w:rsidRDefault="00447235" w:rsidP="003B20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2833">
              <w:rPr>
                <w:rFonts w:ascii="Arial" w:hAnsi="Arial" w:cs="Arial"/>
                <w:color w:val="000000"/>
                <w:sz w:val="20"/>
                <w:szCs w:val="20"/>
              </w:rPr>
              <w:t>I20.1, I20.8, I20.9, I25.110,I25.111, I25.118, I25.119, I25.701, I25.708, I25.709, I25.711, I25.718, I25.719, I25.721, I25.728, I25.729, I25.730, I25.731, I25.738, I25.739, I25.751, I25.758, I25.759, I25.761, I25.768, I25.769, I25.700, I25.710, I25.791, I25.798, I25.799</w:t>
            </w:r>
          </w:p>
        </w:tc>
        <w:tc>
          <w:tcPr>
            <w:tcW w:w="1214" w:type="pct"/>
            <w:shd w:val="clear" w:color="auto" w:fill="auto"/>
          </w:tcPr>
          <w:p w14:paraId="5BB2471E" w14:textId="54F1D305" w:rsidR="00447235" w:rsidRPr="0075695B" w:rsidRDefault="00DF1DF6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312B4218" w14:textId="77777777" w:rsidTr="00D771B7">
        <w:trPr>
          <w:trHeight w:val="206"/>
        </w:trPr>
        <w:tc>
          <w:tcPr>
            <w:tcW w:w="1320" w:type="pct"/>
            <w:shd w:val="clear" w:color="auto" w:fill="auto"/>
          </w:tcPr>
          <w:p w14:paraId="1966A149" w14:textId="77777777" w:rsidR="00447235" w:rsidRPr="0075695B" w:rsidRDefault="00447235" w:rsidP="00F6327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Other ischemic heart disease</w:t>
            </w:r>
          </w:p>
        </w:tc>
        <w:tc>
          <w:tcPr>
            <w:tcW w:w="1072" w:type="pct"/>
            <w:shd w:val="clear" w:color="auto" w:fill="auto"/>
          </w:tcPr>
          <w:p w14:paraId="4A052CF7" w14:textId="77777777" w:rsidR="00447235" w:rsidRPr="00A2471B" w:rsidRDefault="00447235" w:rsidP="00E30C59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14.0</w:t>
            </w:r>
          </w:p>
          <w:p w14:paraId="439AD406" w14:textId="77777777" w:rsidR="00447235" w:rsidRPr="00432833" w:rsidRDefault="00447235" w:rsidP="00E30C59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414.8</w:t>
            </w:r>
          </w:p>
          <w:p w14:paraId="25C4D148" w14:textId="77777777" w:rsidR="00447235" w:rsidRPr="00432833" w:rsidRDefault="00447235" w:rsidP="00E30C59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 xml:space="preserve">414.9 </w:t>
            </w:r>
          </w:p>
        </w:tc>
        <w:tc>
          <w:tcPr>
            <w:tcW w:w="1394" w:type="pct"/>
            <w:shd w:val="clear" w:color="auto" w:fill="auto"/>
            <w:vAlign w:val="bottom"/>
          </w:tcPr>
          <w:p w14:paraId="59745C72" w14:textId="3BC8CFD7" w:rsidR="00447235" w:rsidRPr="0075695B" w:rsidRDefault="00447235" w:rsidP="003B20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t>I25.10, I25.110, I25.5, I25.6, I25.701, 25.711, I25.720, I25.721, I25.728, I25.729, I25.731, I25.738, I25.739, I25.750, I25.751, I25.758, I25.759, I25.760, I25.761, I25.768, I25.769, I25.790, I25.791, I25.798, I25.799, I25.810, I25.811, I25.812, I25.89, I25.9</w:t>
            </w:r>
          </w:p>
        </w:tc>
        <w:tc>
          <w:tcPr>
            <w:tcW w:w="1214" w:type="pct"/>
            <w:shd w:val="clear" w:color="auto" w:fill="auto"/>
          </w:tcPr>
          <w:p w14:paraId="600B6B96" w14:textId="5C393C29" w:rsidR="00447235" w:rsidRPr="0075695B" w:rsidRDefault="00DF1DF6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41E2B03B" w14:textId="77777777" w:rsidTr="00D771B7">
        <w:trPr>
          <w:trHeight w:val="619"/>
        </w:trPr>
        <w:tc>
          <w:tcPr>
            <w:tcW w:w="1320" w:type="pct"/>
            <w:shd w:val="clear" w:color="auto" w:fill="auto"/>
          </w:tcPr>
          <w:p w14:paraId="63935C12" w14:textId="77777777" w:rsidR="00447235" w:rsidRPr="0075695B" w:rsidRDefault="00447235" w:rsidP="00F6327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Aortocoronary bypass status convert</w:t>
            </w:r>
          </w:p>
        </w:tc>
        <w:tc>
          <w:tcPr>
            <w:tcW w:w="1072" w:type="pct"/>
            <w:shd w:val="clear" w:color="auto" w:fill="auto"/>
          </w:tcPr>
          <w:p w14:paraId="60E85C34" w14:textId="77777777" w:rsidR="00447235" w:rsidRPr="00432833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V45.81</w:t>
            </w:r>
          </w:p>
        </w:tc>
        <w:tc>
          <w:tcPr>
            <w:tcW w:w="1394" w:type="pct"/>
            <w:shd w:val="clear" w:color="auto" w:fill="auto"/>
          </w:tcPr>
          <w:p w14:paraId="4B846344" w14:textId="77777777" w:rsidR="00447235" w:rsidRPr="00432833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Z95.1</w:t>
            </w:r>
          </w:p>
        </w:tc>
        <w:tc>
          <w:tcPr>
            <w:tcW w:w="1214" w:type="pct"/>
            <w:shd w:val="clear" w:color="auto" w:fill="auto"/>
          </w:tcPr>
          <w:p w14:paraId="30E0F9FA" w14:textId="3D98062D" w:rsidR="00447235" w:rsidRPr="0075695B" w:rsidRDefault="00DF1DF6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34CCC527" w14:textId="77777777" w:rsidTr="00D771B7">
        <w:trPr>
          <w:trHeight w:val="619"/>
        </w:trPr>
        <w:tc>
          <w:tcPr>
            <w:tcW w:w="1320" w:type="pct"/>
            <w:shd w:val="clear" w:color="auto" w:fill="auto"/>
          </w:tcPr>
          <w:p w14:paraId="308F9B0E" w14:textId="77777777" w:rsidR="00447235" w:rsidRPr="0075695B" w:rsidRDefault="00447235" w:rsidP="00F6327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Percutaneous transluminal coronary angioplasty status</w:t>
            </w:r>
          </w:p>
        </w:tc>
        <w:tc>
          <w:tcPr>
            <w:tcW w:w="1072" w:type="pct"/>
            <w:shd w:val="clear" w:color="auto" w:fill="auto"/>
          </w:tcPr>
          <w:p w14:paraId="711085E8" w14:textId="77777777" w:rsidR="00447235" w:rsidRPr="00432833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V45.82</w:t>
            </w:r>
          </w:p>
        </w:tc>
        <w:tc>
          <w:tcPr>
            <w:tcW w:w="1394" w:type="pct"/>
            <w:shd w:val="clear" w:color="auto" w:fill="auto"/>
          </w:tcPr>
          <w:p w14:paraId="45144F4B" w14:textId="77777777" w:rsidR="00447235" w:rsidRPr="00432833" w:rsidRDefault="00447235" w:rsidP="00B00AC8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Z95.5, Z98.61</w:t>
            </w:r>
          </w:p>
        </w:tc>
        <w:tc>
          <w:tcPr>
            <w:tcW w:w="1214" w:type="pct"/>
            <w:shd w:val="clear" w:color="auto" w:fill="auto"/>
          </w:tcPr>
          <w:p w14:paraId="3732D972" w14:textId="0C31B34F" w:rsidR="00447235" w:rsidRPr="0075695B" w:rsidRDefault="00DF1DF6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231079B9" w14:textId="77777777" w:rsidTr="00D771B7">
        <w:trPr>
          <w:trHeight w:val="619"/>
        </w:trPr>
        <w:tc>
          <w:tcPr>
            <w:tcW w:w="1320" w:type="pct"/>
            <w:shd w:val="clear" w:color="auto" w:fill="auto"/>
          </w:tcPr>
          <w:p w14:paraId="2EB441BC" w14:textId="77777777" w:rsidR="00447235" w:rsidRPr="0075695B" w:rsidRDefault="00447235" w:rsidP="00F6327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Coronary artery bypass surgery (CABG)</w:t>
            </w:r>
          </w:p>
        </w:tc>
        <w:tc>
          <w:tcPr>
            <w:tcW w:w="1072" w:type="pct"/>
            <w:shd w:val="clear" w:color="auto" w:fill="auto"/>
          </w:tcPr>
          <w:p w14:paraId="4CA69B4D" w14:textId="77777777" w:rsidR="00447235" w:rsidRPr="00432833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36.10</w:t>
            </w:r>
          </w:p>
          <w:p w14:paraId="2EA0C732" w14:textId="77777777" w:rsidR="00447235" w:rsidRPr="00432833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36.11</w:t>
            </w:r>
          </w:p>
          <w:p w14:paraId="6906840E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6.12</w:t>
            </w:r>
          </w:p>
          <w:p w14:paraId="3A050473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6.13</w:t>
            </w:r>
          </w:p>
          <w:p w14:paraId="6D8870D0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6.14</w:t>
            </w:r>
          </w:p>
          <w:p w14:paraId="265CCEE1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6.15</w:t>
            </w:r>
          </w:p>
          <w:p w14:paraId="51795631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6.16</w:t>
            </w:r>
          </w:p>
          <w:p w14:paraId="36EC8871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6.17</w:t>
            </w:r>
          </w:p>
          <w:p w14:paraId="2B3B2D72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6.19</w:t>
            </w:r>
          </w:p>
          <w:p w14:paraId="184B3274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6.03</w:t>
            </w:r>
          </w:p>
          <w:p w14:paraId="17DB3CEC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auto"/>
            <w:vAlign w:val="bottom"/>
          </w:tcPr>
          <w:p w14:paraId="77A7A262" w14:textId="3B813672" w:rsidR="00447235" w:rsidRPr="0075695B" w:rsidRDefault="00447235" w:rsidP="003B20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t xml:space="preserve">0210083, 0210088, 0210089, 021008C, 021008F, 021008W, 0210093, 0210098, 0210099, 021009C, 021009F, 021009W, 02100A3, 02100A8, 02100A9, 02100AC, 02100AF, 02100AW, 02100J3, 02100J8, 02100J9, 02100JC, 02100JF, 02100JW, 02100K3, 02100K8, 02100K9, 02100KC, 02100KF, 02100KW, 02100Z3, 02100Z8, 02100Z9, </w:t>
            </w: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02100ZC, 02100ZF, 0210483, 0210488, 0210489, 021048C, 021048F, 021048W, 0210493, 0210498, 0210499, 021049C, 021049F, 021049W, 02104A3, 02104A8, 02104A9, 02104AC, 02104AF, 02104AW, 02104J3, 02104J8, 02104J9, 02104JC, 02104JF, 02104JW, 02104K3, 02104K8, 02104K9, 02104KC, 02104KF, 02104KW, 02104Z3, 02104Z8, 02104Z9, 02104ZC, 02104ZF, 0211083, 0211088, 0211089, 021108C, 021108F, 021108W, 0211093, 0211098, 0211099, 021109C, 021109F, 021109W, 02110A3, 02110A8, 02110A9, 02110AC, 02110AF, 02110AW, 02110J3, 02110J8, 02110J9, 02110JC, 02110JF, 02110JW, 02110K3, 02110K8, 02110K9, 02110KC, 02110KF, 02110KW, 02110Z3, 02110Z8, 02110Z9, 02110ZC, 02110ZF, 0211483, 0211488, 0211489, 021148C, 021148F, 021148W, 0211493, 0211498, 0211499, 021149C, 021149F, 021149W, 02114A3, 02114A8, 02114A9, 02114AC, 02114AF, 02114AW, 02114J3, 02114J8, 02114J9, 02114JC, 02114JF, 02114JW, 02114K3, 02114K8, 02114K9, 02114KC, 02114KF, 02114KW, 02114Z3, 02114Z8, 02114Z9, 02114ZC, 02114ZF, 0212083, 0212088, 0212089, 021208C, 021208F, 021208W, 0212093, 0212098, 0212099, 021209C, 021209F, 021209W, 02120A3, </w:t>
            </w: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02120A8, 02120A9, 02120AC, 02120AF, 02120AW, 02120J3, 02120J8, 02120J9, 02120JC, 02120JF, 02120JW, 02120K3, 02120K8, 02120K9, 02120KC, 02120KF, 02120KW, 02120Z3, 02120Z8, 02120Z9, 02120ZC, 02120ZF, 0212483, 0212488, 0212489, 021248C, 021248F, 021248W, 0212493, 0212498, 0212499, 021249C, 021249F, 021249W, 02124A3, 02124A8, 02124A9, 02124AC, 02124AF, 02124AW, 02124J3, 02124J8, 02124J9, 02124JC, 02124JF, 02124JW, 02124K3, 02124K8, 02124K9, 02124KC, 02124KF, 02124KW, 02124Z3, 02124Z8, 02124Z9, 02124ZC, 02124ZF, 0213083, 0213088, 0213089, 021308C, 021308F, 021308W, 0213093, 0213098, 0213099, 021309C, 021309F, 021309W, 02130A3, 02130A8, 02130A9, 02130AC, 02130AF, 02130AW, 02130J3, 02130J8, 02130J9, 02130JC, 02130JF, 02130JW, 02130K3, 02130K8, 02130K9, 02130KC, 02130KF, 02130KW, 02130Z3, 02130Z8, 02130Z9, 02130ZC, 02130ZF, 0213483, 0213488, 0213489, 021348C, 021348F, 021348W, 0213493, 0213498, 0213499, 021349C, 021349F, 021349W, 02134A3, 02134A8, 02134A9, 02134AC, 02134AF, 02134AW, 02134J3, 02134J8, 02134J9, 02134JC, 02134JF, 02134JW, 02134K3, 02134K8, 02134K9, 02134KC, </w:t>
            </w: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2134KF, 02134KW, 02134Z3, 02134Z8, 02134Z9, 02134ZC, 02134ZF, 0270046, 0270056, 027005Z, 0270066, 027006Z, 0270076, 027007Z, 02700D6, 02700DZ, 02700E6, 02700EZ, 02700F6, 02700FZ, 02700G6, 02700GZ, 02700T6, 02700TZ, 02700Z6, 02700ZZ, 0271046, 027104Z, 0271056, 027105Z, 0271066, 027106Z, 0271076, 027107Z, 02710D6, 02710DZ, 02710E6, 02710EZ, 02710F6, 02710FZ, 02710G6, 02710GZ, 02710T6, 02710TZ, 02710Z6, 02710ZZ, 0272046, 027204Z, 0272056, 027205Z, 0272066, 027206Z, 0272076, 027207Z, 02720D6, 02720DZ, 02720E6, 02720EZ, 02720F6, 02720FZ, 02720G6, 02720GZ, 02720T6, 02720TZ, 02720Z6, 02720ZZ, 0273046, 027304Z, 0273056, 027305Z, 0273066, 027306Z, 0273076, 027307Z, 02730D6, 02730DZ, 02730E6, 02730EZ, 02730F6, 02730FZ, 02730G6, 02730GZ, 02730T6, 02730TZ, 02730Z6, 02730ZZ, 02C00Z6, 02C00ZZ, 02C10Z6, 02C10ZZ, 02C20Z6, 02C20ZZ, 02C30Z6, 02C30ZZ</w:t>
            </w:r>
          </w:p>
        </w:tc>
        <w:tc>
          <w:tcPr>
            <w:tcW w:w="1214" w:type="pct"/>
            <w:shd w:val="clear" w:color="auto" w:fill="auto"/>
          </w:tcPr>
          <w:p w14:paraId="750D8767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 xml:space="preserve">33510, 33511, 33512, 33513, 33514, 33515, 33516, 33517, 33518, 33519, 33520, 33521, 33522, 33523, 33525, 33530, 33533, 33534, 33535, 33536                      </w:t>
            </w:r>
          </w:p>
        </w:tc>
      </w:tr>
      <w:tr w:rsidR="00447235" w:rsidRPr="0075695B" w14:paraId="104642BB" w14:textId="77777777" w:rsidTr="00D771B7">
        <w:trPr>
          <w:trHeight w:val="619"/>
        </w:trPr>
        <w:tc>
          <w:tcPr>
            <w:tcW w:w="1320" w:type="pct"/>
            <w:shd w:val="clear" w:color="auto" w:fill="auto"/>
          </w:tcPr>
          <w:p w14:paraId="4A1A790F" w14:textId="77777777" w:rsidR="00447235" w:rsidRPr="0075695B" w:rsidRDefault="00447235" w:rsidP="00F6327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>Percutaneous transluminal coronary angioplasty</w:t>
            </w:r>
          </w:p>
        </w:tc>
        <w:tc>
          <w:tcPr>
            <w:tcW w:w="1072" w:type="pct"/>
            <w:shd w:val="clear" w:color="auto" w:fill="auto"/>
          </w:tcPr>
          <w:p w14:paraId="310B802A" w14:textId="77777777" w:rsidR="00447235" w:rsidRPr="00A2471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00.66</w:t>
            </w:r>
          </w:p>
        </w:tc>
        <w:tc>
          <w:tcPr>
            <w:tcW w:w="1394" w:type="pct"/>
            <w:shd w:val="clear" w:color="auto" w:fill="auto"/>
            <w:vAlign w:val="bottom"/>
          </w:tcPr>
          <w:p w14:paraId="4694D291" w14:textId="31F7D68A" w:rsidR="00447235" w:rsidRPr="0075695B" w:rsidRDefault="00447235" w:rsidP="003B20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2833">
              <w:rPr>
                <w:rFonts w:ascii="Arial" w:hAnsi="Arial" w:cs="Arial"/>
                <w:color w:val="000000"/>
                <w:sz w:val="20"/>
                <w:szCs w:val="20"/>
              </w:rPr>
              <w:t xml:space="preserve">0270376, 02703D6, 02703E6, 02703EZ, 02703F6, 02703FZ, 02703G6, 02703GZ, 02703T6, 02703TZ, 02703Z6, 02703ZZ, 0270446, 0270456, 027045Z, 0270466, 027046Z, 0270476, 027047Z, 02704D6, 02704DZ, 02704E6, 02704EZ, 02704F6, </w:t>
            </w:r>
            <w:r w:rsidRPr="0043283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2704FZ, 02704G6, 02704GZ, 02704T6, 02704TZ, 02704Z6, 02704ZZ, 0271376, 02713D6, 02713DZ, 02713E6, 02713EZ, 02713F6, 02713FZ, 02713G6, 02713GZ, 02713T6, 02713TZ, 02713Z6, 02713ZZ, 0271446, 027144Z, 0271456, 027145Z, 0271466, 027146Z, 0271476, 027147Z, 02714D6, 02714DZ, 02714E6, 02714EZ, 02714F6, 02714FZ, 02714G6, 02714GZ, 02714T6, 02714TZ, 02714Z6, 02714ZZ, 0272346, 027235Z, 0272366, 0272376, 02723D6, 02723DZ, 02723E6, 02723EZ, 02723F6, 02723FZ, 02723G6, 02723GZ, 02723T6, 02723TZ, 02723Z6, 02723ZZ, 0272446, 027244Z, 0272456, 027245Z, 0272466, 027</w:t>
            </w: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t>246Z, 0272476, 027247Z, 02724D6, 02724DZ, 02724E6, 02724EZ, 02724F6, 02724FZ, 02724G6, 02724GZ, 02724T6, 02724TZ, 02724Z6, 02724ZZ, 0273356, 027335Z, 0273366, 02733D6, 02733DZ, 02733E6, 02733EZ, 02733F6, 02733FZ, 02733G6, 02733GZ, 02733T6, 02733TZ, 02733Z6, 02733ZZ, 0273446, 027344Z, 0273456, 027345Z, 0273466, 027346Z, 0273476, 027347Z, 02734D6, 02734DZ, 02734E6, 02734EZ, 02734F6, 02734FZ, 02734G6, 02734GZ, 02734T6, 02734TZ, 02734Z6, 02734ZZ</w:t>
            </w:r>
          </w:p>
        </w:tc>
        <w:tc>
          <w:tcPr>
            <w:tcW w:w="1214" w:type="pct"/>
            <w:shd w:val="clear" w:color="auto" w:fill="auto"/>
          </w:tcPr>
          <w:p w14:paraId="565EDCB7" w14:textId="69B891B2" w:rsidR="00447235" w:rsidRPr="0075695B" w:rsidRDefault="00DF1DF6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0BD0BABF" w14:textId="77777777" w:rsidTr="00D771B7">
        <w:trPr>
          <w:trHeight w:val="619"/>
        </w:trPr>
        <w:tc>
          <w:tcPr>
            <w:tcW w:w="1320" w:type="pct"/>
            <w:shd w:val="clear" w:color="auto" w:fill="auto"/>
          </w:tcPr>
          <w:p w14:paraId="727AC923" w14:textId="77777777" w:rsidR="00447235" w:rsidRPr="0075695B" w:rsidRDefault="00447235" w:rsidP="00F6327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Percutaneous coronary intervention (PCI) with or without intra-coronary stenting</w:t>
            </w:r>
          </w:p>
        </w:tc>
        <w:tc>
          <w:tcPr>
            <w:tcW w:w="1072" w:type="pct"/>
            <w:shd w:val="clear" w:color="auto" w:fill="auto"/>
          </w:tcPr>
          <w:p w14:paraId="22BAE39C" w14:textId="77777777" w:rsidR="00447235" w:rsidRPr="00432833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6.01, 36.02, 36.05, 36.06, 36.07, 36.09</w:t>
            </w:r>
          </w:p>
        </w:tc>
        <w:tc>
          <w:tcPr>
            <w:tcW w:w="1394" w:type="pct"/>
            <w:shd w:val="clear" w:color="auto" w:fill="auto"/>
            <w:vAlign w:val="bottom"/>
          </w:tcPr>
          <w:p w14:paraId="01315E20" w14:textId="65E1FE76" w:rsidR="00447235" w:rsidRPr="0075695B" w:rsidRDefault="00447235" w:rsidP="003B20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2833">
              <w:rPr>
                <w:rFonts w:ascii="Arial" w:hAnsi="Arial" w:cs="Arial"/>
                <w:color w:val="000000"/>
                <w:sz w:val="20"/>
                <w:szCs w:val="20"/>
              </w:rPr>
              <w:t xml:space="preserve">0270046, 027004Z, 0270056, 027005Z, 0270066, 027006Z, 0270076, 027007Z, 02700D6, </w:t>
            </w:r>
            <w:r w:rsidRPr="0043283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2700DZ, 02700E6, 02700EZ, 02700F6, 02700FZ, 02700G6, 02700GZ, 02700T6, 02700TZ, 0270346, 027034Z, 0270356, 027035Z, 0270366, 027036Z, 0270376, 027037Z, 02703D6, 02703DZ, 02703E6, 02703EZ, 02703F6, 02703FZ, 02703G6, 02703GZ, 02703T6, 02703TZ, 0270446, 027044Z, 0270456, 027045Z, 0270466, 027046Z, 0270476, 027047Z, 02704D6, 02704DZ, 02704E6, 02704EZ, 02704F6, 02704FZ, 02704G6, 02704GZ, 02704T6, 02704TZ, 0271046, 027104Z, 0271056, 027105Z, 0271066, 027106Z, 0271076, 027107Z, 02710D6, 02710DZ, 02710E6, 02710EZ, 02710F6, 02710FZ, 02710G6, 02710GZ, 02710T6, 02710TZ, 0271346, 027134Z, 0271356, 027135Z, 0271366, 027136Z, 0271376,</w:t>
            </w: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t xml:space="preserve"> 027137Z, 02713D6, 02713E6, 02713F6, 02713FZ, 02713G6, 02713GZ, 02713T6, 02713TZ, 0271446, 027144Z, 0271456, 027145Z, 0271466, 027146Z, 0271476, 027147Z, 02714D6, 02714DZ, 02714E6, 02714EZ, 02714F6, 02714FZ, 02714G6, 02714GZ, 02714T6, 02714TZ, 0272046, 027204Z, 0272056, 027205Z, 0272066, 027206Z, 0272076, 027207Z, 02720D6, 02720DZ, 02720E6, 02720EZ, 02720F6, 02720FZ, 02720G6, 02720GZ, 02720T6, 02720TZ, 0272346, 027234Z, 0272356, 027235Z, 0272366, </w:t>
            </w: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27236Z, 0272376, 027237Z, 02723D6, 02723DZ, 02723E6, 02723EZ, 02723FZ, 02723G6, 02723GZ, 02723T6, 02723TZ, 0272446, 027244Z, 0272456, 027245Z, 0272466, 027246Z, 0272476, 027247Z, 02724D6, 02724DZ, 02724E6, 02724EZ, 02724F6, 02724FZ, 02724G6, 02724GZ, 02724T6, 02724TZ, 0273046, 027304Z, 0273056, 027305Z, 0273066, 027306Z, 0273076, 027307Z, 02730D6, 02730DZ, 02730E6, 02730EZ, 02730F6, 02730FZ, 02730G6, 02730GZ, 02730T6, 02730TZ, 0273346, 027334Z, 0273356, 027335Z, 0273366, 027336Z, 0273376, 027337Z, 02733D6, 02733E6, 02733EZ, 02733F6, 02733FZ, 02733G6, 02733GZ, 02733T6, 02733TZ, 0273446, 027344Z, 0273456, 027345Z, 0273466, 027346Z, 0273476, 027347Z, 02734D6, 02734DZ, 02734E6, 02734EZ, 02734F6, 02734FZ, 02734G6, 02734GZ, 02734T6, 02734TZ, 02C03Z6, 02C03ZZ, 02C04Z6, 02C04ZZ, 02C13Z6, 02C13ZZ, 02C14Z6, 02C14ZZ, 02C23Z6, 02C23ZZ, 02C24Z6, 02C24ZZ, 02C33Z6, 02C33ZZ, 02C34Z6, 02C34ZZ</w:t>
            </w:r>
          </w:p>
        </w:tc>
        <w:tc>
          <w:tcPr>
            <w:tcW w:w="1214" w:type="pct"/>
            <w:shd w:val="clear" w:color="auto" w:fill="auto"/>
          </w:tcPr>
          <w:p w14:paraId="5DF49A4F" w14:textId="77777777" w:rsidR="00447235" w:rsidRPr="0075695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 xml:space="preserve">92973, 92980, 92981, 92982, 92984, 92995, 92996                                                          </w:t>
            </w:r>
          </w:p>
        </w:tc>
      </w:tr>
      <w:tr w:rsidR="00447235" w:rsidRPr="0075695B" w14:paraId="57641E85" w14:textId="77777777" w:rsidTr="00D771B7">
        <w:trPr>
          <w:trHeight w:val="278"/>
        </w:trPr>
        <w:tc>
          <w:tcPr>
            <w:tcW w:w="1320" w:type="pct"/>
            <w:shd w:val="clear" w:color="auto" w:fill="D9D9D9" w:themeFill="background1" w:themeFillShade="D9"/>
          </w:tcPr>
          <w:p w14:paraId="6198DB7F" w14:textId="44ED787D" w:rsidR="00447235" w:rsidRPr="0075695B" w:rsidRDefault="00447235" w:rsidP="00791A5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b/>
                <w:sz w:val="20"/>
                <w:szCs w:val="20"/>
              </w:rPr>
              <w:lastRenderedPageBreak/>
              <w:t>Strok</w:t>
            </w:r>
            <w:r w:rsidR="006C57C4" w:rsidRPr="0075695B">
              <w:rPr>
                <w:rFonts w:ascii="Arial" w:hAnsi="Arial" w:cs="Arial"/>
                <w:b/>
                <w:sz w:val="20"/>
                <w:szCs w:val="20"/>
              </w:rPr>
              <w:t>e, including TIA</w:t>
            </w:r>
          </w:p>
        </w:tc>
        <w:tc>
          <w:tcPr>
            <w:tcW w:w="1072" w:type="pct"/>
            <w:shd w:val="clear" w:color="auto" w:fill="D9D9D9" w:themeFill="background1" w:themeFillShade="D9"/>
          </w:tcPr>
          <w:p w14:paraId="1158B310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D9D9D9" w:themeFill="background1" w:themeFillShade="D9"/>
          </w:tcPr>
          <w:p w14:paraId="57D2E8FF" w14:textId="77777777" w:rsidR="00447235" w:rsidRPr="00432833" w:rsidRDefault="00447235" w:rsidP="00987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pct"/>
            <w:shd w:val="clear" w:color="auto" w:fill="D9D9D9" w:themeFill="background1" w:themeFillShade="D9"/>
          </w:tcPr>
          <w:p w14:paraId="5141764C" w14:textId="77777777" w:rsidR="00447235" w:rsidRPr="00432833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7235" w:rsidRPr="0075695B" w14:paraId="28FEBE44" w14:textId="77777777" w:rsidTr="00D771B7">
        <w:trPr>
          <w:trHeight w:val="619"/>
        </w:trPr>
        <w:tc>
          <w:tcPr>
            <w:tcW w:w="1320" w:type="pct"/>
            <w:shd w:val="clear" w:color="auto" w:fill="auto"/>
          </w:tcPr>
          <w:p w14:paraId="6AD54FD4" w14:textId="77777777" w:rsidR="00447235" w:rsidRPr="0075695B" w:rsidRDefault="00447235" w:rsidP="00E443C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Transient Ischemic Attack (TIA)</w:t>
            </w:r>
          </w:p>
        </w:tc>
        <w:tc>
          <w:tcPr>
            <w:tcW w:w="1072" w:type="pct"/>
            <w:shd w:val="clear" w:color="auto" w:fill="auto"/>
          </w:tcPr>
          <w:p w14:paraId="6C6D9936" w14:textId="77777777" w:rsidR="00447235" w:rsidRPr="00A2471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5.X</w:t>
            </w:r>
          </w:p>
        </w:tc>
        <w:tc>
          <w:tcPr>
            <w:tcW w:w="1394" w:type="pct"/>
            <w:shd w:val="clear" w:color="auto" w:fill="auto"/>
          </w:tcPr>
          <w:p w14:paraId="42DACD26" w14:textId="77777777" w:rsidR="00447235" w:rsidRPr="00432833" w:rsidRDefault="00447235" w:rsidP="00B00AC8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G45.0, G45.1, G45.2, G45.8, G45.9, G46.0, G46.1, G46.2, I67.841, I67.848</w:t>
            </w:r>
          </w:p>
        </w:tc>
        <w:tc>
          <w:tcPr>
            <w:tcW w:w="1214" w:type="pct"/>
            <w:shd w:val="clear" w:color="auto" w:fill="auto"/>
          </w:tcPr>
          <w:p w14:paraId="5EFCF2E2" w14:textId="1AC5C677" w:rsidR="00447235" w:rsidRPr="0075695B" w:rsidRDefault="00DF1DF6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3390F970" w14:textId="77777777" w:rsidTr="00D771B7">
        <w:trPr>
          <w:trHeight w:val="619"/>
        </w:trPr>
        <w:tc>
          <w:tcPr>
            <w:tcW w:w="1320" w:type="pct"/>
            <w:shd w:val="clear" w:color="auto" w:fill="auto"/>
          </w:tcPr>
          <w:p w14:paraId="4FD5FB56" w14:textId="77777777" w:rsidR="00447235" w:rsidRPr="0075695B" w:rsidRDefault="00447235" w:rsidP="00E443C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Acute Ischemic stroke</w:t>
            </w:r>
          </w:p>
        </w:tc>
        <w:tc>
          <w:tcPr>
            <w:tcW w:w="1072" w:type="pct"/>
            <w:shd w:val="clear" w:color="auto" w:fill="auto"/>
          </w:tcPr>
          <w:p w14:paraId="35FC19F4" w14:textId="77777777" w:rsidR="00447235" w:rsidRPr="00A2471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3.01</w:t>
            </w:r>
          </w:p>
          <w:p w14:paraId="237C7CEF" w14:textId="77777777" w:rsidR="00447235" w:rsidRPr="00432833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433.11</w:t>
            </w:r>
          </w:p>
          <w:p w14:paraId="79D1A7C0" w14:textId="77777777" w:rsidR="00447235" w:rsidRPr="00432833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433.21</w:t>
            </w:r>
          </w:p>
          <w:p w14:paraId="7B1D632A" w14:textId="77777777" w:rsidR="00447235" w:rsidRPr="0075695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>433.31</w:t>
            </w:r>
          </w:p>
          <w:p w14:paraId="31722A2F" w14:textId="77777777" w:rsidR="00447235" w:rsidRPr="0075695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3.81</w:t>
            </w:r>
          </w:p>
          <w:p w14:paraId="03C92485" w14:textId="77777777" w:rsidR="00447235" w:rsidRPr="0075695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3.91</w:t>
            </w:r>
          </w:p>
          <w:p w14:paraId="568AB4D1" w14:textId="77777777" w:rsidR="00447235" w:rsidRPr="0075695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4.01</w:t>
            </w:r>
          </w:p>
          <w:p w14:paraId="2247A01A" w14:textId="77777777" w:rsidR="00447235" w:rsidRPr="0075695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4.11</w:t>
            </w:r>
          </w:p>
          <w:p w14:paraId="30D5C7AF" w14:textId="77777777" w:rsidR="00447235" w:rsidRPr="0075695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4.91</w:t>
            </w:r>
          </w:p>
          <w:p w14:paraId="676C76A1" w14:textId="64010A7F" w:rsidR="00447235" w:rsidRPr="0075695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6</w:t>
            </w:r>
          </w:p>
          <w:p w14:paraId="470FF028" w14:textId="77777777" w:rsidR="00447235" w:rsidRPr="0075695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auto"/>
          </w:tcPr>
          <w:p w14:paraId="54993E9E" w14:textId="77777777" w:rsidR="00447235" w:rsidRPr="0075695B" w:rsidRDefault="00447235" w:rsidP="00B00AC8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 xml:space="preserve">I63.00, I63.02, I63.6, I63.8, I63.09, I63.9, I63.10, I63.011, I63.012, I63.12, I63.013, I63.019, I63.19, </w:t>
            </w: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>I63.20, I63.22, I63.29, I63.30, I63.031, I63.032, I63.033, I63.039, I63.39, I63.40, I63.49, I63.50, I63.59, I63.111, I63.112, I63.113, I63.119, I63.131, I63.132, I63.133, I63.139, I63.211, I63.212, I63.213, I63.219, I63.231, I63.232, I63.233, I63.239, I63.311, I63.312, I63.313, I63.319, I63.321, I63.322, I63.323, I63.329, I63.331, I63.332, I63.333, I63.339, I63.341, I63.342, I63.343, I63.349, I63.411, I63.412, I63.413, I63.419, I63.421, I63.422, I63.423, I63.429, I63.431, I63.432, I63.433, I63.439, I63.441, I63.442, I63.443, I63.449, I63.511, I63.512, I63.513, I63.519, I63.521, I63.522, I63.523, I63.529, I63.531, I63.532, I63.533, I63.539, I63.541, I63.542, I63.543, I63.549, I67.89</w:t>
            </w:r>
          </w:p>
        </w:tc>
        <w:tc>
          <w:tcPr>
            <w:tcW w:w="1214" w:type="pct"/>
            <w:shd w:val="clear" w:color="auto" w:fill="auto"/>
          </w:tcPr>
          <w:p w14:paraId="16040719" w14:textId="305B8757" w:rsidR="00447235" w:rsidRPr="0075695B" w:rsidRDefault="00DF1DF6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6135F45D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5BBE0FBC" w14:textId="77777777" w:rsidR="00447235" w:rsidRPr="0075695B" w:rsidRDefault="00447235" w:rsidP="00E443C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Subarachnoid hemorrhage</w:t>
            </w:r>
          </w:p>
        </w:tc>
        <w:tc>
          <w:tcPr>
            <w:tcW w:w="1072" w:type="pct"/>
            <w:shd w:val="clear" w:color="auto" w:fill="auto"/>
          </w:tcPr>
          <w:p w14:paraId="1991AC3E" w14:textId="77777777" w:rsidR="00447235" w:rsidRPr="00A2471B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0.X</w:t>
            </w:r>
          </w:p>
        </w:tc>
        <w:tc>
          <w:tcPr>
            <w:tcW w:w="1394" w:type="pct"/>
            <w:shd w:val="clear" w:color="auto" w:fill="auto"/>
          </w:tcPr>
          <w:p w14:paraId="2D05568A" w14:textId="77777777" w:rsidR="00447235" w:rsidRPr="00432833" w:rsidRDefault="00447235" w:rsidP="00B00AC8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I60.00, I60.01, I60.02, I60.2, I60.4, I60.6, I60.7, I60.8, I60.9, I60.10, I60.11, I60.12, I60.30, I60.31, I60.32, I60.50, I60.51, I60.52</w:t>
            </w:r>
          </w:p>
        </w:tc>
        <w:tc>
          <w:tcPr>
            <w:tcW w:w="1214" w:type="pct"/>
            <w:shd w:val="clear" w:color="auto" w:fill="auto"/>
          </w:tcPr>
          <w:p w14:paraId="40D5B2B7" w14:textId="4263F2B7" w:rsidR="00447235" w:rsidRPr="0075695B" w:rsidRDefault="00DF1DF6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7C0536FF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6DEC847A" w14:textId="77777777" w:rsidR="00447235" w:rsidRPr="0075695B" w:rsidRDefault="00447235" w:rsidP="00E443C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Intracerebral hemorrhage</w:t>
            </w:r>
          </w:p>
        </w:tc>
        <w:tc>
          <w:tcPr>
            <w:tcW w:w="1072" w:type="pct"/>
            <w:shd w:val="clear" w:color="auto" w:fill="auto"/>
          </w:tcPr>
          <w:p w14:paraId="7DA9E839" w14:textId="77777777" w:rsidR="00447235" w:rsidRPr="00A2471B" w:rsidRDefault="00447235" w:rsidP="005B39EA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31.X</w:t>
            </w:r>
          </w:p>
        </w:tc>
        <w:tc>
          <w:tcPr>
            <w:tcW w:w="1394" w:type="pct"/>
            <w:shd w:val="clear" w:color="auto" w:fill="auto"/>
          </w:tcPr>
          <w:p w14:paraId="565C2FE8" w14:textId="77777777" w:rsidR="00447235" w:rsidRPr="00432833" w:rsidRDefault="00447235" w:rsidP="00B00AC8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I61.0, I61.1, I61.2, I61.3, I61.4, I61.5, I61.6, I61.8, I61.9</w:t>
            </w:r>
          </w:p>
        </w:tc>
        <w:tc>
          <w:tcPr>
            <w:tcW w:w="1214" w:type="pct"/>
            <w:shd w:val="clear" w:color="auto" w:fill="auto"/>
          </w:tcPr>
          <w:p w14:paraId="29A6B89D" w14:textId="0F6335B8" w:rsidR="00447235" w:rsidRPr="0075695B" w:rsidRDefault="00DF1DF6" w:rsidP="005B39EA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61F36999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1D9EDB29" w14:textId="77777777" w:rsidR="00447235" w:rsidRPr="0075695B" w:rsidRDefault="00447235" w:rsidP="00E443C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Retinal vascular occlusion</w:t>
            </w:r>
          </w:p>
        </w:tc>
        <w:tc>
          <w:tcPr>
            <w:tcW w:w="1072" w:type="pct"/>
            <w:shd w:val="clear" w:color="auto" w:fill="auto"/>
          </w:tcPr>
          <w:p w14:paraId="2ACB806D" w14:textId="77777777" w:rsidR="00447235" w:rsidRPr="00A2471B" w:rsidRDefault="00447235" w:rsidP="00B74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t>362.3</w:t>
            </w:r>
          </w:p>
        </w:tc>
        <w:tc>
          <w:tcPr>
            <w:tcW w:w="1394" w:type="pct"/>
            <w:shd w:val="clear" w:color="auto" w:fill="auto"/>
          </w:tcPr>
          <w:p w14:paraId="2104ACD8" w14:textId="77777777" w:rsidR="00447235" w:rsidRPr="00432833" w:rsidRDefault="00447235" w:rsidP="00B00AC8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 xml:space="preserve">G45.3, H34.00, H34.01, H34.02, H34.03, H34.9, H34.10, H34.11, H34.12, H34.13, H34.211, H34.212, H34.213, H34.219, H34.231, H34.232, H34.233, H34.239, H34.821, H34.822, H34.823, H34.829, H34.8110, H34.8111, H34.8112, H34.8120, H34.8121, H34.8122, H34.8130, H34.8131, H34.8132, H34.8190, H34.8191, H34.8192, H34.8310, H34.8311, H34.8312, H34.8320, H34.8321, H34.8322, H34.8330, H34.8331, </w:t>
            </w:r>
            <w:r w:rsidRPr="00432833">
              <w:rPr>
                <w:rFonts w:ascii="Arial" w:hAnsi="Arial" w:cs="Arial"/>
                <w:sz w:val="20"/>
                <w:szCs w:val="20"/>
              </w:rPr>
              <w:lastRenderedPageBreak/>
              <w:t>H34.8332, H34.8390, H34.8391, H34.8392</w:t>
            </w:r>
          </w:p>
        </w:tc>
        <w:tc>
          <w:tcPr>
            <w:tcW w:w="1214" w:type="pct"/>
            <w:shd w:val="clear" w:color="auto" w:fill="auto"/>
          </w:tcPr>
          <w:p w14:paraId="4B67A360" w14:textId="6C108226" w:rsidR="00447235" w:rsidRPr="00432833" w:rsidRDefault="00DF1DF6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79E88623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5226F69C" w14:textId="77777777" w:rsidR="00447235" w:rsidRPr="0075695B" w:rsidRDefault="00447235" w:rsidP="00E443C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Other cerebrovascular disease</w:t>
            </w:r>
          </w:p>
        </w:tc>
        <w:tc>
          <w:tcPr>
            <w:tcW w:w="1072" w:type="pct"/>
            <w:shd w:val="clear" w:color="auto" w:fill="auto"/>
          </w:tcPr>
          <w:p w14:paraId="0732D54A" w14:textId="77777777" w:rsidR="00447235" w:rsidRPr="00A2471B" w:rsidRDefault="00447235" w:rsidP="00B74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695B">
              <w:rPr>
                <w:rFonts w:ascii="Arial" w:hAnsi="Arial" w:cs="Arial"/>
                <w:color w:val="000000"/>
                <w:sz w:val="20"/>
                <w:szCs w:val="20"/>
              </w:rPr>
              <w:t>437.X</w:t>
            </w:r>
          </w:p>
          <w:p w14:paraId="442D310E" w14:textId="77777777" w:rsidR="00447235" w:rsidRPr="00432833" w:rsidRDefault="00447235" w:rsidP="00B74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2833">
              <w:rPr>
                <w:rFonts w:ascii="Arial" w:hAnsi="Arial" w:cs="Arial"/>
                <w:color w:val="000000"/>
                <w:sz w:val="20"/>
                <w:szCs w:val="20"/>
              </w:rPr>
              <w:t>438.X</w:t>
            </w:r>
          </w:p>
          <w:p w14:paraId="14BFB045" w14:textId="77777777" w:rsidR="00447235" w:rsidRPr="00432833" w:rsidRDefault="00447235" w:rsidP="00B741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</w:tcPr>
          <w:p w14:paraId="7C6AC3CE" w14:textId="1C5411A6" w:rsidR="00447235" w:rsidRPr="0075695B" w:rsidRDefault="00447235" w:rsidP="00B00AC8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 xml:space="preserve">G45.4, G46.3, G46.4, G46.5, G46.6, G46.7, G46.8, I67.1, I67.2, I67.4, I67.5, I67.6, I67.7, I67.9, I67.81, I67.82, I68.0, I68.2, I68.8, I69.00, I69.010, I69.10, I69.011, I69.012, I69.013, I69.014, I69.015, I69.018, I69.019, I69.020, I69.20, I69.021, I69.022, I69.023, I69.028, I69.30, I69.031, I69.032, I69.033, I69.034, I69.039, I69.041, I69.042, I69.043, I69.044, I69.049, I69.051, I69.052, I69.053, I69.054, I69.059, I69.061, I69.062, I69.063, I69.064, I69.065, I69.069, I69.80, I69.090, I69.90, I69.091, I69.092, I69.093, I69.098, I69.110, I69.111, I69.112, I69.113, I69.114, I69.115, I69.118, I69.119, I69.120, I69.121, I69.122, I69.123, I69.128, I69.131, I69.132, I69.133, I69.134, I69.139, I69.141, I69.142, I69.143, I69.144, I69.149, I69.151, I69.152, I69.153, I69.154, I69.159, I69.161, I69.162, I69.163, I69.164, I69.165, I69.169, I69.190, I69.191, I69.192, I69.193, I69.198, I69.210, I69.211, I69.212, I69.213, I69.214, I69.215, I69.218, I69.219, I69.220, I69.221, I69.222, I69.223, I69.228, I69.231, I69.232, I69.233, I69.234, I69.239, I69.241, I69.242, I69.243, I69.244, I69.249, I69.251, I69.252, I69.253, I69.254, I69.259, I69.261, I69.262, I69.263, I69.264, I69.265, I69.269, I69.290, I69.291, I69.292, I69.293, I69.298, I69.310, I69.311, I69.312, I69.313, I69.314, I69.315, I69.318, I69.319, I69.320, I69.321, I69.322, I69.323, I69.328, I69.331, </w:t>
            </w: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>I69.332, I69.333, I69.334, I69.339, I69.341, I69.342, I69.343, I69.344, I69.349, I69.351, I69.352, I69.353, I69.354, I69.359, I69.361, I69.362, I69.363, I69.364, I69.365, I69.369, I69.390, I69.391, I69.392, I69.393, I69.398, I69.810, I69.811, I69.812, I69.813, I69.814, I69.815, I69.818, I69.819, I69.820, I69.821, I69.822, I69.823, I69.828, I69.831, I69.832, I69.833, I69.834, I69.839, I69.841, I69.842, I69.843, I69.844, I69.849, I69.851, I69.852, I69.853, I69.854, I69.859, I69.861, I69.862, I69.863, I69.864, I69.865, I69.869, I69.890, I69.891, I69.892, I69.893, I69.898, I69.910, I69.911, I69.912, I69.913, I69.914, I69.915, I69.918, I69.919, I69.920, I69.921, I69.922, I69.923, I69.928, I69.931, I69.932, I69.933, I69.934, I69.939, I69.941, I69.942, I69.943, I69.944, I69.949, I69.951, I69.952, I69.953, I69.954, I69.959, I69.961, I69.962, I69.963, I69.964, I69.965, I69.969, I69.990, I69.991, I69.992, I69.993, I69.998</w:t>
            </w:r>
          </w:p>
        </w:tc>
        <w:tc>
          <w:tcPr>
            <w:tcW w:w="1214" w:type="pct"/>
            <w:shd w:val="clear" w:color="auto" w:fill="auto"/>
          </w:tcPr>
          <w:p w14:paraId="26E6A8DA" w14:textId="505DCF62" w:rsidR="00447235" w:rsidRPr="0075695B" w:rsidRDefault="00DF1DF6" w:rsidP="00B74144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lastRenderedPageBreak/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D771B7" w:rsidRPr="0075695B" w14:paraId="7DA9B994" w14:textId="77777777" w:rsidTr="00D771B7">
        <w:trPr>
          <w:trHeight w:val="430"/>
        </w:trPr>
        <w:tc>
          <w:tcPr>
            <w:tcW w:w="1320" w:type="pct"/>
            <w:shd w:val="clear" w:color="auto" w:fill="D9D9D9" w:themeFill="background1" w:themeFillShade="D9"/>
          </w:tcPr>
          <w:p w14:paraId="574B1CA1" w14:textId="420D5848" w:rsidR="00D771B7" w:rsidRPr="0075695B" w:rsidRDefault="00D771B7" w:rsidP="00D771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95B">
              <w:rPr>
                <w:rFonts w:ascii="Arial" w:hAnsi="Arial" w:cs="Arial"/>
                <w:b/>
                <w:sz w:val="20"/>
                <w:szCs w:val="20"/>
              </w:rPr>
              <w:t>Heart Failure, including Cardiomyopathy</w:t>
            </w:r>
          </w:p>
        </w:tc>
        <w:tc>
          <w:tcPr>
            <w:tcW w:w="1072" w:type="pct"/>
            <w:shd w:val="clear" w:color="auto" w:fill="D9D9D9" w:themeFill="background1" w:themeFillShade="D9"/>
          </w:tcPr>
          <w:p w14:paraId="77964352" w14:textId="77777777" w:rsidR="00D771B7" w:rsidRPr="00432833" w:rsidRDefault="00D771B7" w:rsidP="00E30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D9D9D9" w:themeFill="background1" w:themeFillShade="D9"/>
          </w:tcPr>
          <w:p w14:paraId="5AA1A423" w14:textId="77777777" w:rsidR="00D771B7" w:rsidRPr="00432833" w:rsidRDefault="00D771B7" w:rsidP="00B70E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pct"/>
            <w:shd w:val="clear" w:color="auto" w:fill="D9D9D9" w:themeFill="background1" w:themeFillShade="D9"/>
          </w:tcPr>
          <w:p w14:paraId="0622BC98" w14:textId="77777777" w:rsidR="00D771B7" w:rsidRPr="0075695B" w:rsidRDefault="00D771B7" w:rsidP="00A14B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7235" w:rsidRPr="0075695B" w14:paraId="3424B9D6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686EEFD6" w14:textId="0330EEF1" w:rsidR="00447235" w:rsidRPr="0075695B" w:rsidRDefault="00447235" w:rsidP="00E443C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75695B">
              <w:rPr>
                <w:rFonts w:ascii="Arial" w:hAnsi="Arial" w:cs="Arial"/>
                <w:b/>
                <w:sz w:val="20"/>
                <w:szCs w:val="20"/>
              </w:rPr>
              <w:t>Heart Failure</w:t>
            </w:r>
          </w:p>
        </w:tc>
        <w:tc>
          <w:tcPr>
            <w:tcW w:w="1072" w:type="pct"/>
            <w:shd w:val="clear" w:color="auto" w:fill="auto"/>
          </w:tcPr>
          <w:p w14:paraId="60EAF1DC" w14:textId="622B7D65" w:rsidR="00447235" w:rsidRPr="00432833" w:rsidRDefault="00447235" w:rsidP="00E30C59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398.91, 402.01, 402.11, 402.91, 404.11, 404.13, 428.0, 428.1, 428.9</w:t>
            </w:r>
          </w:p>
          <w:p w14:paraId="39767AD0" w14:textId="7393FC31" w:rsidR="00447235" w:rsidRPr="0075695B" w:rsidRDefault="00447235" w:rsidP="00E30C59">
            <w:pPr>
              <w:rPr>
                <w:rFonts w:ascii="Arial" w:hAnsi="Arial" w:cs="Arial"/>
                <w:sz w:val="20"/>
                <w:szCs w:val="20"/>
              </w:rPr>
            </w:pPr>
            <w:r w:rsidRPr="00E443C6">
              <w:rPr>
                <w:rFonts w:ascii="Arial" w:eastAsia="Calibri" w:hAnsi="Arial" w:cs="Arial"/>
                <w:sz w:val="20"/>
                <w:szCs w:val="20"/>
              </w:rPr>
              <w:t>404.01, 404.03, 404.91, 404.93, 428.20, 428.21, 428.22, 428.23, 428.30, 428.31, 428.32, 428.33, 428.40, 428.41, 428.42, 428.43</w:t>
            </w:r>
          </w:p>
          <w:p w14:paraId="282FCE5B" w14:textId="05F06E26" w:rsidR="00447235" w:rsidRPr="0075695B" w:rsidRDefault="00447235" w:rsidP="00E30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</w:tcPr>
          <w:p w14:paraId="35A0A58E" w14:textId="19D3EFD5" w:rsidR="00447235" w:rsidRPr="00A2471B" w:rsidRDefault="00447235" w:rsidP="00B70E6D">
            <w:pPr>
              <w:rPr>
                <w:rFonts w:ascii="Arial" w:hAnsi="Arial" w:cs="Arial"/>
                <w:sz w:val="20"/>
                <w:szCs w:val="20"/>
              </w:rPr>
            </w:pPr>
            <w:r w:rsidRPr="00A2471B">
              <w:rPr>
                <w:rFonts w:ascii="Arial" w:hAnsi="Arial" w:cs="Arial"/>
                <w:sz w:val="20"/>
                <w:szCs w:val="20"/>
              </w:rPr>
              <w:t xml:space="preserve">I09.81, I11.0, I13.0, I13.2, </w:t>
            </w:r>
            <w:r w:rsidR="0000728A" w:rsidRPr="00E443C6">
              <w:rPr>
                <w:rFonts w:ascii="Arial" w:hAnsi="Arial" w:cs="Arial"/>
                <w:color w:val="000000"/>
                <w:sz w:val="20"/>
                <w:szCs w:val="20"/>
              </w:rPr>
              <w:t xml:space="preserve">I50, </w:t>
            </w:r>
            <w:r w:rsidRPr="0075695B">
              <w:rPr>
                <w:rFonts w:ascii="Arial" w:hAnsi="Arial" w:cs="Arial"/>
                <w:sz w:val="20"/>
                <w:szCs w:val="20"/>
              </w:rPr>
              <w:t xml:space="preserve">I50.1, </w:t>
            </w:r>
            <w:r w:rsidR="0000728A" w:rsidRPr="00E443C6">
              <w:rPr>
                <w:rFonts w:ascii="Arial" w:hAnsi="Arial" w:cs="Arial"/>
                <w:color w:val="000000"/>
                <w:sz w:val="20"/>
                <w:szCs w:val="20"/>
              </w:rPr>
              <w:t xml:space="preserve">I50.2, </w:t>
            </w:r>
            <w:r w:rsidRPr="0075695B">
              <w:rPr>
                <w:rFonts w:ascii="Arial" w:hAnsi="Arial" w:cs="Arial"/>
                <w:sz w:val="20"/>
                <w:szCs w:val="20"/>
              </w:rPr>
              <w:t xml:space="preserve">I50.20, I50.21, I50.22, I50.23, </w:t>
            </w:r>
            <w:r w:rsidR="0000728A" w:rsidRPr="00E443C6">
              <w:rPr>
                <w:rFonts w:ascii="Arial" w:hAnsi="Arial" w:cs="Arial"/>
                <w:color w:val="000000"/>
                <w:sz w:val="20"/>
                <w:szCs w:val="20"/>
              </w:rPr>
              <w:t xml:space="preserve">I50.3, </w:t>
            </w:r>
            <w:r w:rsidRPr="0075695B">
              <w:rPr>
                <w:rFonts w:ascii="Arial" w:hAnsi="Arial" w:cs="Arial"/>
                <w:sz w:val="20"/>
                <w:szCs w:val="20"/>
              </w:rPr>
              <w:t xml:space="preserve">I50.30, I50.31, I50.32, I50.33, </w:t>
            </w:r>
            <w:r w:rsidR="0000728A" w:rsidRPr="00E443C6">
              <w:rPr>
                <w:rFonts w:ascii="Arial" w:hAnsi="Arial" w:cs="Arial"/>
                <w:color w:val="000000"/>
                <w:sz w:val="20"/>
                <w:szCs w:val="20"/>
              </w:rPr>
              <w:t xml:space="preserve">I50.4, </w:t>
            </w:r>
            <w:r w:rsidRPr="0075695B">
              <w:rPr>
                <w:rFonts w:ascii="Arial" w:hAnsi="Arial" w:cs="Arial"/>
                <w:sz w:val="20"/>
                <w:szCs w:val="20"/>
              </w:rPr>
              <w:t xml:space="preserve">I50.40, I50.41, I50.42, I50.43, </w:t>
            </w:r>
          </w:p>
          <w:p w14:paraId="15489585" w14:textId="2D3467C1" w:rsidR="00447235" w:rsidRPr="00E443C6" w:rsidRDefault="00447235" w:rsidP="00903C45">
            <w:pPr>
              <w:autoSpaceDE w:val="0"/>
              <w:autoSpaceDN w:val="0"/>
              <w:rPr>
                <w:rFonts w:ascii="Arial" w:eastAsia="Calibri" w:hAnsi="Arial" w:cs="Arial"/>
                <w:sz w:val="20"/>
                <w:szCs w:val="20"/>
              </w:rPr>
            </w:pPr>
            <w:r w:rsidRPr="00E443C6">
              <w:rPr>
                <w:rFonts w:ascii="Arial" w:hAnsi="Arial" w:cs="Arial"/>
                <w:color w:val="000000"/>
                <w:sz w:val="20"/>
                <w:szCs w:val="20"/>
              </w:rPr>
              <w:t xml:space="preserve">I50.8, I50.81, I50.810, I50.811, I50.812, I50.813, I50.814, I50.82, I50.83, I50.84, I50.89, </w:t>
            </w:r>
            <w:r w:rsidR="0000728A" w:rsidRPr="0075695B">
              <w:rPr>
                <w:rFonts w:ascii="Arial" w:hAnsi="Arial" w:cs="Arial"/>
                <w:sz w:val="20"/>
                <w:szCs w:val="20"/>
              </w:rPr>
              <w:t xml:space="preserve">I50.9, </w:t>
            </w:r>
            <w:r w:rsidRPr="00E443C6">
              <w:rPr>
                <w:rFonts w:ascii="Arial" w:hAnsi="Arial" w:cs="Arial"/>
                <w:color w:val="000000"/>
                <w:sz w:val="20"/>
                <w:szCs w:val="20"/>
              </w:rPr>
              <w:t>I97.13</w:t>
            </w:r>
          </w:p>
          <w:p w14:paraId="18B7283F" w14:textId="6047980A" w:rsidR="00447235" w:rsidRPr="0075695B" w:rsidRDefault="00447235" w:rsidP="00B70E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pct"/>
            <w:shd w:val="clear" w:color="auto" w:fill="auto"/>
          </w:tcPr>
          <w:p w14:paraId="458FAE76" w14:textId="2E50B798" w:rsidR="00447235" w:rsidRPr="0075695B" w:rsidRDefault="00DF1DF6" w:rsidP="00A14B8A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0F80A4E1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7921751A" w14:textId="6DE529BB" w:rsidR="00447235" w:rsidRPr="0075695B" w:rsidRDefault="00447235" w:rsidP="00E443C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75695B">
              <w:rPr>
                <w:rFonts w:ascii="Arial" w:hAnsi="Arial" w:cs="Arial"/>
                <w:b/>
                <w:sz w:val="20"/>
                <w:szCs w:val="20"/>
              </w:rPr>
              <w:lastRenderedPageBreak/>
              <w:t>Cardiomyopathy</w:t>
            </w:r>
          </w:p>
        </w:tc>
        <w:tc>
          <w:tcPr>
            <w:tcW w:w="1072" w:type="pct"/>
            <w:shd w:val="clear" w:color="auto" w:fill="auto"/>
          </w:tcPr>
          <w:p w14:paraId="6069BB5B" w14:textId="35AEFDD2" w:rsidR="00447235" w:rsidRPr="00432833" w:rsidRDefault="00447235" w:rsidP="009B6A55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25.11, 425.18, 425.2, 425.4, 425.5, 425.7, 425.8, 425.9</w:t>
            </w:r>
          </w:p>
          <w:p w14:paraId="0B5FE678" w14:textId="77777777" w:rsidR="00447235" w:rsidRPr="00432833" w:rsidRDefault="00447235" w:rsidP="00E30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</w:tcPr>
          <w:p w14:paraId="561266B0" w14:textId="041A4B1C" w:rsidR="00447235" w:rsidRPr="0075695B" w:rsidRDefault="00447235" w:rsidP="00B70E6D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I42.0, I42.1, I42.2, I42.5, I42.6, I42.7, I42.8, I42.9, I43,</w:t>
            </w:r>
          </w:p>
        </w:tc>
        <w:tc>
          <w:tcPr>
            <w:tcW w:w="1214" w:type="pct"/>
            <w:shd w:val="clear" w:color="auto" w:fill="auto"/>
          </w:tcPr>
          <w:p w14:paraId="1AFA4DA0" w14:textId="69A016D0" w:rsidR="00447235" w:rsidRPr="0075695B" w:rsidRDefault="00DF1DF6" w:rsidP="00A14B8A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D771B7" w:rsidRPr="0075695B" w14:paraId="5A9E6298" w14:textId="77777777" w:rsidTr="00D771B7">
        <w:trPr>
          <w:trHeight w:val="430"/>
        </w:trPr>
        <w:tc>
          <w:tcPr>
            <w:tcW w:w="1320" w:type="pct"/>
            <w:shd w:val="clear" w:color="auto" w:fill="D9D9D9" w:themeFill="background1" w:themeFillShade="D9"/>
          </w:tcPr>
          <w:p w14:paraId="4BB4A4EA" w14:textId="4653D4A9" w:rsidR="00D771B7" w:rsidRPr="0075695B" w:rsidRDefault="00D771B7" w:rsidP="00D771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95B">
              <w:rPr>
                <w:rFonts w:ascii="Arial" w:hAnsi="Arial" w:cs="Arial"/>
                <w:b/>
                <w:sz w:val="20"/>
                <w:szCs w:val="20"/>
              </w:rPr>
              <w:t>Other CVD Outcomes</w:t>
            </w:r>
          </w:p>
        </w:tc>
        <w:tc>
          <w:tcPr>
            <w:tcW w:w="1072" w:type="pct"/>
            <w:shd w:val="clear" w:color="auto" w:fill="D9D9D9" w:themeFill="background1" w:themeFillShade="D9"/>
          </w:tcPr>
          <w:p w14:paraId="6C278690" w14:textId="77777777" w:rsidR="00D771B7" w:rsidRPr="0075695B" w:rsidRDefault="00D771B7" w:rsidP="00DD19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D9D9D9" w:themeFill="background1" w:themeFillShade="D9"/>
          </w:tcPr>
          <w:p w14:paraId="43622F2F" w14:textId="77777777" w:rsidR="00D771B7" w:rsidRPr="00432833" w:rsidRDefault="00D771B7" w:rsidP="00B70E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pct"/>
            <w:shd w:val="clear" w:color="auto" w:fill="D9D9D9" w:themeFill="background1" w:themeFillShade="D9"/>
          </w:tcPr>
          <w:p w14:paraId="28B8F511" w14:textId="77777777" w:rsidR="00D771B7" w:rsidRPr="00432833" w:rsidRDefault="00D771B7" w:rsidP="007D5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7235" w:rsidRPr="0075695B" w14:paraId="60744801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30AC7D4A" w14:textId="77777777" w:rsidR="00447235" w:rsidRPr="00E443C6" w:rsidRDefault="00447235" w:rsidP="00E443C6">
            <w:pPr>
              <w:rPr>
                <w:rFonts w:ascii="Arial" w:hAnsi="Arial" w:cs="Arial"/>
                <w:sz w:val="20"/>
                <w:szCs w:val="20"/>
              </w:rPr>
            </w:pPr>
            <w:r w:rsidRPr="00E443C6">
              <w:rPr>
                <w:rFonts w:ascii="Arial" w:hAnsi="Arial" w:cs="Arial"/>
                <w:b/>
                <w:sz w:val="20"/>
                <w:szCs w:val="20"/>
              </w:rPr>
              <w:t>Arrhythmia</w:t>
            </w:r>
          </w:p>
        </w:tc>
        <w:tc>
          <w:tcPr>
            <w:tcW w:w="1072" w:type="pct"/>
            <w:shd w:val="clear" w:color="auto" w:fill="auto"/>
          </w:tcPr>
          <w:p w14:paraId="51CA900B" w14:textId="07FEB74D" w:rsidR="00447235" w:rsidRPr="00432833" w:rsidRDefault="00447235" w:rsidP="00DD19F5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 xml:space="preserve">426.0, 426.11, 426.12, 426.13, 426.3, 426.4, 426.6, 426.7, 427.0, 427.3X, 427.4X, </w:t>
            </w:r>
            <w:r w:rsidRPr="00432833">
              <w:rPr>
                <w:rFonts w:ascii="Arial" w:hAnsi="Arial" w:cs="Arial"/>
                <w:sz w:val="20"/>
                <w:szCs w:val="20"/>
              </w:rPr>
              <w:t>427.6, 427.8X, 427.9</w:t>
            </w:r>
          </w:p>
          <w:p w14:paraId="6304DFCB" w14:textId="77777777" w:rsidR="00447235" w:rsidRPr="00432833" w:rsidRDefault="00447235" w:rsidP="00DD19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</w:tcPr>
          <w:p w14:paraId="214CD49C" w14:textId="77777777" w:rsidR="00447235" w:rsidRPr="0075695B" w:rsidRDefault="00447235" w:rsidP="00B70E6D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I44.0, I44.1, I44.2, I44.7, I45.0, I45.5, I45.6, I45.10, I45.19, I46.2, I46.8, I46.9, I47.1, I48.0, I48.1, I48.2, I48.3, I48.4, I48.91, I48.92, I49.01, I49.1, I49.02, I49.2, I49.3, I49.5, I49.8, I49.9, I49.40, I49.49, R00.1</w:t>
            </w:r>
          </w:p>
        </w:tc>
        <w:tc>
          <w:tcPr>
            <w:tcW w:w="1214" w:type="pct"/>
            <w:shd w:val="clear" w:color="auto" w:fill="auto"/>
          </w:tcPr>
          <w:p w14:paraId="1B8535F9" w14:textId="39E9CBE0" w:rsidR="00447235" w:rsidRPr="0075695B" w:rsidRDefault="00DF1DF6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2C05937F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67FB3131" w14:textId="77777777" w:rsidR="00447235" w:rsidRPr="00E443C6" w:rsidRDefault="00447235" w:rsidP="00E443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43C6">
              <w:rPr>
                <w:rFonts w:ascii="Arial" w:hAnsi="Arial" w:cs="Arial"/>
                <w:b/>
                <w:sz w:val="20"/>
                <w:szCs w:val="20"/>
              </w:rPr>
              <w:t xml:space="preserve">Venous thromboembolic disease </w:t>
            </w:r>
          </w:p>
        </w:tc>
        <w:tc>
          <w:tcPr>
            <w:tcW w:w="1072" w:type="pct"/>
            <w:shd w:val="clear" w:color="auto" w:fill="auto"/>
          </w:tcPr>
          <w:p w14:paraId="1A832496" w14:textId="77777777" w:rsidR="00447235" w:rsidRPr="00A2471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15.1</w:t>
            </w:r>
          </w:p>
          <w:p w14:paraId="341F3CF3" w14:textId="77777777" w:rsidR="00447235" w:rsidRPr="00432833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415.11</w:t>
            </w:r>
          </w:p>
          <w:p w14:paraId="2D72016F" w14:textId="77777777" w:rsidR="00447235" w:rsidRPr="00432833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415.19</w:t>
            </w:r>
          </w:p>
          <w:p w14:paraId="09ADB9EC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1.1</w:t>
            </w:r>
          </w:p>
          <w:p w14:paraId="004B9473" w14:textId="77777777" w:rsidR="00447235" w:rsidRPr="0075695B" w:rsidRDefault="00447235" w:rsidP="008430E1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1.2</w:t>
            </w:r>
          </w:p>
          <w:p w14:paraId="57E3AF1E" w14:textId="49644EAB" w:rsidR="00447235" w:rsidRPr="0075695B" w:rsidRDefault="00447235" w:rsidP="00E443C6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1.8</w:t>
            </w:r>
            <w:r w:rsidR="008430E1" w:rsidRPr="0075695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5695B">
              <w:rPr>
                <w:rFonts w:ascii="Arial" w:hAnsi="Arial" w:cs="Arial"/>
                <w:sz w:val="20"/>
                <w:szCs w:val="20"/>
              </w:rPr>
              <w:t>451.81, 451.83, 451.84, 451.89</w:t>
            </w:r>
          </w:p>
          <w:p w14:paraId="54C1EB49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1.9</w:t>
            </w:r>
          </w:p>
          <w:p w14:paraId="2E6C441C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2</w:t>
            </w:r>
          </w:p>
          <w:p w14:paraId="0A7DB1EE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3.0</w:t>
            </w:r>
          </w:p>
          <w:p w14:paraId="131F9D14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3.1</w:t>
            </w:r>
          </w:p>
          <w:p w14:paraId="3ED9C2C9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3.2</w:t>
            </w:r>
          </w:p>
          <w:p w14:paraId="43126D8A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3.3</w:t>
            </w:r>
          </w:p>
          <w:p w14:paraId="35011CC7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3.40, 453.41, 453.42</w:t>
            </w:r>
          </w:p>
          <w:p w14:paraId="06B9C960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3.5, 453.51, 453.52</w:t>
            </w:r>
          </w:p>
          <w:p w14:paraId="206F1B81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3.72, 453.73, 453.74, 453.75, 453.76, 453.77, 453.79</w:t>
            </w:r>
          </w:p>
          <w:p w14:paraId="5AF54C51" w14:textId="2653DE08" w:rsidR="00447235" w:rsidRPr="0075695B" w:rsidRDefault="00447235" w:rsidP="00E443C6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3.8</w:t>
            </w:r>
            <w:r w:rsidR="008430E1" w:rsidRPr="0075695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5695B">
              <w:rPr>
                <w:rFonts w:ascii="Arial" w:hAnsi="Arial" w:cs="Arial"/>
                <w:sz w:val="20"/>
                <w:szCs w:val="20"/>
              </w:rPr>
              <w:t>453.82, 453.83, 453.84, 453.85, 453.86, 453.87, 453.89</w:t>
            </w:r>
          </w:p>
          <w:p w14:paraId="0F7DB4C4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53.9</w:t>
            </w:r>
          </w:p>
        </w:tc>
        <w:tc>
          <w:tcPr>
            <w:tcW w:w="1394" w:type="pct"/>
          </w:tcPr>
          <w:p w14:paraId="00D15459" w14:textId="77777777" w:rsidR="00447235" w:rsidRPr="0075695B" w:rsidRDefault="00447235" w:rsidP="00B70E6D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I26.01, I26.02, I26.09, I26.90, I26.92, I26.99, I80.3, I80.8, I80.9, I80.10, I80.11, I80.12, I80.13, I80.201, I80.202, I80.203, I80.209, I80.211, I80.212, I80.213, I80.219, I80.221, I80.222, I80.223, I80.229, I80.231, I80.232, I80.233, I80.239, I80.291, I80.292, I80.293, I80.299, I82.0, I82.1, I82.90, I82.91, I82.210, I82.220, I82.221, I82.290, I82.601, I82.602, I82.603, I82.609, I82.611, I82.612, I82.613, I82.619, I82.621, I82.622, I82.623, I82.629, I82.890, I82.A11, I82.A12, I82.A13, I82.A19, I82.B11, I82.B12, I82.B13, I82.B19, I82.C11, I82.C12, I82.C13, I82.C19, T80.0XXA, T81.72XA, T81.718A, T82.817A, T82.818A</w:t>
            </w:r>
          </w:p>
        </w:tc>
        <w:tc>
          <w:tcPr>
            <w:tcW w:w="1214" w:type="pct"/>
            <w:shd w:val="clear" w:color="auto" w:fill="auto"/>
          </w:tcPr>
          <w:p w14:paraId="799D8BB5" w14:textId="593F3215" w:rsidR="00447235" w:rsidRPr="0075695B" w:rsidRDefault="00DF1DF6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01DF9394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6CF82E00" w14:textId="7D769620" w:rsidR="00447235" w:rsidRPr="00E443C6" w:rsidRDefault="00447235" w:rsidP="00E443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43C6">
              <w:rPr>
                <w:rFonts w:ascii="Arial" w:hAnsi="Arial" w:cs="Arial"/>
                <w:b/>
                <w:sz w:val="20"/>
                <w:szCs w:val="20"/>
              </w:rPr>
              <w:t>Cardiac arrest</w:t>
            </w:r>
          </w:p>
        </w:tc>
        <w:tc>
          <w:tcPr>
            <w:tcW w:w="1072" w:type="pct"/>
            <w:shd w:val="clear" w:color="auto" w:fill="auto"/>
          </w:tcPr>
          <w:p w14:paraId="742782AC" w14:textId="77777777" w:rsidR="00447235" w:rsidRPr="00A2471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27.5</w:t>
            </w:r>
          </w:p>
        </w:tc>
        <w:tc>
          <w:tcPr>
            <w:tcW w:w="1394" w:type="pct"/>
          </w:tcPr>
          <w:p w14:paraId="13026FE5" w14:textId="77777777" w:rsidR="00447235" w:rsidRPr="00432833" w:rsidRDefault="00447235" w:rsidP="002D4E2C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I46.2, I46.8, I46.9</w:t>
            </w:r>
          </w:p>
        </w:tc>
        <w:tc>
          <w:tcPr>
            <w:tcW w:w="1214" w:type="pct"/>
            <w:shd w:val="clear" w:color="auto" w:fill="auto"/>
          </w:tcPr>
          <w:p w14:paraId="5F8B6647" w14:textId="77777777" w:rsidR="00447235" w:rsidRPr="00432833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7235" w:rsidRPr="0075695B" w14:paraId="47BD7FD3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792D49D0" w14:textId="77777777" w:rsidR="00447235" w:rsidRPr="00E443C6" w:rsidRDefault="00447235" w:rsidP="00E443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43C6">
              <w:rPr>
                <w:rFonts w:ascii="Arial" w:hAnsi="Arial" w:cs="Arial"/>
                <w:b/>
                <w:sz w:val="20"/>
                <w:szCs w:val="20"/>
              </w:rPr>
              <w:t>Myocarditis/Pericarditis</w:t>
            </w:r>
          </w:p>
        </w:tc>
        <w:tc>
          <w:tcPr>
            <w:tcW w:w="1072" w:type="pct"/>
            <w:shd w:val="clear" w:color="auto" w:fill="auto"/>
          </w:tcPr>
          <w:p w14:paraId="10C0D243" w14:textId="77777777" w:rsidR="00447235" w:rsidRPr="00432833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22.0,</w:t>
            </w:r>
            <w:r w:rsidRPr="00A2471B">
              <w:rPr>
                <w:rFonts w:ascii="Arial" w:hAnsi="Arial" w:cs="Arial"/>
                <w:sz w:val="20"/>
                <w:szCs w:val="20"/>
              </w:rPr>
              <w:t xml:space="preserve"> 422.90, 422.91, 422.92, 422.93, 422.99, 429.0, 420.0, 420.90, 420.91, 420.99</w:t>
            </w:r>
          </w:p>
        </w:tc>
        <w:tc>
          <w:tcPr>
            <w:tcW w:w="1394" w:type="pct"/>
          </w:tcPr>
          <w:p w14:paraId="06BFE280" w14:textId="77777777" w:rsidR="00447235" w:rsidRPr="00432833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A18.84, I30.0, I30.1, I30.8, I30.9, I32, I40.0, I40.1, I40.8, I40.9, I41, I51.4, M32.12</w:t>
            </w:r>
          </w:p>
        </w:tc>
        <w:tc>
          <w:tcPr>
            <w:tcW w:w="1214" w:type="pct"/>
            <w:shd w:val="clear" w:color="auto" w:fill="auto"/>
          </w:tcPr>
          <w:p w14:paraId="0A6109B1" w14:textId="68712412" w:rsidR="00447235" w:rsidRPr="0075695B" w:rsidRDefault="00DF1DF6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54AA0D8B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4BDDA827" w14:textId="77777777" w:rsidR="00447235" w:rsidRPr="00E443C6" w:rsidRDefault="00447235" w:rsidP="00E443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43C6">
              <w:rPr>
                <w:rFonts w:ascii="Arial" w:hAnsi="Arial" w:cs="Arial"/>
                <w:b/>
                <w:sz w:val="20"/>
                <w:szCs w:val="20"/>
              </w:rPr>
              <w:lastRenderedPageBreak/>
              <w:t>Valvular disease</w:t>
            </w:r>
          </w:p>
        </w:tc>
        <w:tc>
          <w:tcPr>
            <w:tcW w:w="1072" w:type="pct"/>
            <w:shd w:val="clear" w:color="auto" w:fill="auto"/>
          </w:tcPr>
          <w:p w14:paraId="481D9053" w14:textId="77777777" w:rsidR="00447235" w:rsidRPr="00A2471B" w:rsidRDefault="00447235" w:rsidP="000376DC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424.0, 424.1, 424.2, 424.3</w:t>
            </w:r>
          </w:p>
          <w:p w14:paraId="3136A754" w14:textId="77777777" w:rsidR="00447235" w:rsidRPr="00432833" w:rsidRDefault="00447235" w:rsidP="000376DC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424.90, 424.91, 424.99</w:t>
            </w:r>
          </w:p>
        </w:tc>
        <w:tc>
          <w:tcPr>
            <w:tcW w:w="1394" w:type="pct"/>
          </w:tcPr>
          <w:p w14:paraId="7072F8BE" w14:textId="77777777" w:rsidR="00447235" w:rsidRPr="0075695B" w:rsidRDefault="00447235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A18.84, I34.0, I34.1, I34.2, I34.8, I34.9, I35.0, I35.1, I35.2, I35.8, I35.9, I36.0, I36.1, I36.2, I36.8, I36.9, I37.0, I37.1, I37.2, I37.8, I37.9, I38, I39, M32.11</w:t>
            </w:r>
          </w:p>
        </w:tc>
        <w:tc>
          <w:tcPr>
            <w:tcW w:w="1214" w:type="pct"/>
            <w:shd w:val="clear" w:color="auto" w:fill="auto"/>
          </w:tcPr>
          <w:p w14:paraId="05BD9281" w14:textId="5781BB93" w:rsidR="00447235" w:rsidRPr="0075695B" w:rsidRDefault="00DF1DF6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tr w:rsidR="00447235" w:rsidRPr="0075695B" w14:paraId="63B3F174" w14:textId="77777777" w:rsidTr="00D771B7">
        <w:trPr>
          <w:trHeight w:val="430"/>
        </w:trPr>
        <w:tc>
          <w:tcPr>
            <w:tcW w:w="1320" w:type="pct"/>
            <w:shd w:val="clear" w:color="auto" w:fill="auto"/>
          </w:tcPr>
          <w:p w14:paraId="2A73A93A" w14:textId="045D8907" w:rsidR="00447235" w:rsidRPr="00E443C6" w:rsidRDefault="00447235" w:rsidP="00E443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43C6">
              <w:rPr>
                <w:rFonts w:ascii="Arial" w:hAnsi="Arial" w:cs="Arial"/>
                <w:b/>
                <w:sz w:val="20"/>
                <w:szCs w:val="20"/>
              </w:rPr>
              <w:t xml:space="preserve">Carotid </w:t>
            </w:r>
            <w:r w:rsidR="00FB1747" w:rsidRPr="00E443C6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E443C6">
              <w:rPr>
                <w:rFonts w:ascii="Arial" w:hAnsi="Arial" w:cs="Arial"/>
                <w:b/>
                <w:sz w:val="20"/>
                <w:szCs w:val="20"/>
              </w:rPr>
              <w:t>isease</w:t>
            </w:r>
          </w:p>
        </w:tc>
        <w:tc>
          <w:tcPr>
            <w:tcW w:w="1072" w:type="pct"/>
            <w:shd w:val="clear" w:color="auto" w:fill="auto"/>
          </w:tcPr>
          <w:p w14:paraId="72954084" w14:textId="77777777" w:rsidR="00447235" w:rsidRPr="00432833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412.X</w:t>
            </w:r>
          </w:p>
          <w:p w14:paraId="62D8EC5B" w14:textId="77777777" w:rsidR="00447235" w:rsidRPr="0075695B" w:rsidRDefault="00447235" w:rsidP="00F87601">
            <w:pPr>
              <w:rPr>
                <w:rFonts w:ascii="Arial" w:hAnsi="Arial" w:cs="Arial"/>
                <w:sz w:val="20"/>
                <w:szCs w:val="20"/>
              </w:rPr>
            </w:pPr>
            <w:r w:rsidRPr="00432833">
              <w:rPr>
                <w:rFonts w:ascii="Arial" w:hAnsi="Arial" w:cs="Arial"/>
                <w:sz w:val="20"/>
                <w:szCs w:val="20"/>
              </w:rPr>
              <w:t>414.X</w:t>
            </w:r>
          </w:p>
        </w:tc>
        <w:tc>
          <w:tcPr>
            <w:tcW w:w="1394" w:type="pct"/>
          </w:tcPr>
          <w:p w14:paraId="3B0E06D8" w14:textId="77777777" w:rsidR="00447235" w:rsidRPr="0075695B" w:rsidRDefault="00447235" w:rsidP="007D5193">
            <w:pPr>
              <w:tabs>
                <w:tab w:val="left" w:pos="971"/>
              </w:tabs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I25.2, I25.3, I25.41, I25.42, I25.82, I25.83, I25.84</w:t>
            </w:r>
          </w:p>
        </w:tc>
        <w:tc>
          <w:tcPr>
            <w:tcW w:w="1214" w:type="pct"/>
            <w:shd w:val="clear" w:color="auto" w:fill="auto"/>
          </w:tcPr>
          <w:p w14:paraId="24296928" w14:textId="68BA5C1D" w:rsidR="00447235" w:rsidRPr="0075695B" w:rsidRDefault="00DF1DF6" w:rsidP="007D5193">
            <w:pPr>
              <w:rPr>
                <w:rFonts w:ascii="Arial" w:hAnsi="Arial" w:cs="Arial"/>
                <w:sz w:val="20"/>
                <w:szCs w:val="20"/>
              </w:rPr>
            </w:pPr>
            <w:r w:rsidRPr="007569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 applicable</w:t>
            </w:r>
          </w:p>
        </w:tc>
      </w:tr>
      <w:bookmarkEnd w:id="1"/>
    </w:tbl>
    <w:p w14:paraId="371DBBD5" w14:textId="16FC8447" w:rsidR="000376DC" w:rsidRPr="0075695B" w:rsidRDefault="000376DC" w:rsidP="00E30C59">
      <w:pPr>
        <w:rPr>
          <w:rFonts w:ascii="Arial" w:hAnsi="Arial" w:cs="Arial"/>
          <w:sz w:val="20"/>
          <w:szCs w:val="20"/>
        </w:rPr>
      </w:pPr>
    </w:p>
    <w:sectPr w:rsidR="000376DC" w:rsidRPr="0075695B" w:rsidSect="005722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11489"/>
    <w:multiLevelType w:val="hybridMultilevel"/>
    <w:tmpl w:val="ED5A2596"/>
    <w:lvl w:ilvl="0" w:tplc="504282D0">
      <w:start w:val="43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6082B"/>
    <w:multiLevelType w:val="hybridMultilevel"/>
    <w:tmpl w:val="2CDA2B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094BBA"/>
    <w:multiLevelType w:val="hybridMultilevel"/>
    <w:tmpl w:val="01EAED82"/>
    <w:lvl w:ilvl="0" w:tplc="0820F4F6">
      <w:start w:val="43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71F75"/>
    <w:multiLevelType w:val="hybridMultilevel"/>
    <w:tmpl w:val="2CDA2B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33A4015"/>
    <w:multiLevelType w:val="hybridMultilevel"/>
    <w:tmpl w:val="2CDA2B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7462462">
    <w:abstractNumId w:val="2"/>
  </w:num>
  <w:num w:numId="2" w16cid:durableId="2114520068">
    <w:abstractNumId w:val="0"/>
  </w:num>
  <w:num w:numId="3" w16cid:durableId="113015139">
    <w:abstractNumId w:val="1"/>
  </w:num>
  <w:num w:numId="4" w16cid:durableId="1485007598">
    <w:abstractNumId w:val="3"/>
  </w:num>
  <w:num w:numId="5" w16cid:durableId="3119069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39"/>
    <w:rsid w:val="0000622E"/>
    <w:rsid w:val="0000728A"/>
    <w:rsid w:val="00026B8B"/>
    <w:rsid w:val="00030E9F"/>
    <w:rsid w:val="0003121E"/>
    <w:rsid w:val="00035CB1"/>
    <w:rsid w:val="000376DC"/>
    <w:rsid w:val="00045205"/>
    <w:rsid w:val="000478DF"/>
    <w:rsid w:val="00050057"/>
    <w:rsid w:val="000674C7"/>
    <w:rsid w:val="00091B40"/>
    <w:rsid w:val="000A2352"/>
    <w:rsid w:val="000A68C1"/>
    <w:rsid w:val="000A7271"/>
    <w:rsid w:val="000B409A"/>
    <w:rsid w:val="000C1F92"/>
    <w:rsid w:val="000C7715"/>
    <w:rsid w:val="000E067C"/>
    <w:rsid w:val="001025E5"/>
    <w:rsid w:val="00112CC9"/>
    <w:rsid w:val="00116A95"/>
    <w:rsid w:val="0011745F"/>
    <w:rsid w:val="0012435B"/>
    <w:rsid w:val="00131DDD"/>
    <w:rsid w:val="0013382A"/>
    <w:rsid w:val="00135B52"/>
    <w:rsid w:val="00142C71"/>
    <w:rsid w:val="00146FB7"/>
    <w:rsid w:val="00151A9C"/>
    <w:rsid w:val="001536D3"/>
    <w:rsid w:val="00161E61"/>
    <w:rsid w:val="00164834"/>
    <w:rsid w:val="0017132C"/>
    <w:rsid w:val="001803DE"/>
    <w:rsid w:val="00187073"/>
    <w:rsid w:val="001B46E6"/>
    <w:rsid w:val="001B5FA0"/>
    <w:rsid w:val="001B7C0D"/>
    <w:rsid w:val="001C3D15"/>
    <w:rsid w:val="001C58B1"/>
    <w:rsid w:val="001E0F4B"/>
    <w:rsid w:val="001E152F"/>
    <w:rsid w:val="001E28A0"/>
    <w:rsid w:val="001F3EE3"/>
    <w:rsid w:val="001F41AE"/>
    <w:rsid w:val="001F6172"/>
    <w:rsid w:val="0020516C"/>
    <w:rsid w:val="002071F4"/>
    <w:rsid w:val="002203A8"/>
    <w:rsid w:val="002215D5"/>
    <w:rsid w:val="00224D86"/>
    <w:rsid w:val="00225136"/>
    <w:rsid w:val="0023114C"/>
    <w:rsid w:val="0023357D"/>
    <w:rsid w:val="002445A1"/>
    <w:rsid w:val="002456E4"/>
    <w:rsid w:val="002473E1"/>
    <w:rsid w:val="00264F7E"/>
    <w:rsid w:val="0027305C"/>
    <w:rsid w:val="00274CD3"/>
    <w:rsid w:val="002761A1"/>
    <w:rsid w:val="0028032C"/>
    <w:rsid w:val="0029099F"/>
    <w:rsid w:val="00295F5B"/>
    <w:rsid w:val="0029735F"/>
    <w:rsid w:val="002A2A3F"/>
    <w:rsid w:val="002A3588"/>
    <w:rsid w:val="002A5009"/>
    <w:rsid w:val="002C7E8B"/>
    <w:rsid w:val="002D48D8"/>
    <w:rsid w:val="002D4E2C"/>
    <w:rsid w:val="002E6181"/>
    <w:rsid w:val="002E6B0E"/>
    <w:rsid w:val="002F6151"/>
    <w:rsid w:val="002F637A"/>
    <w:rsid w:val="00300F35"/>
    <w:rsid w:val="0031253B"/>
    <w:rsid w:val="00313A95"/>
    <w:rsid w:val="00324A42"/>
    <w:rsid w:val="00325CB1"/>
    <w:rsid w:val="003442AD"/>
    <w:rsid w:val="00345183"/>
    <w:rsid w:val="003470D4"/>
    <w:rsid w:val="003556BA"/>
    <w:rsid w:val="00361F01"/>
    <w:rsid w:val="00371EEF"/>
    <w:rsid w:val="00383434"/>
    <w:rsid w:val="00384AA6"/>
    <w:rsid w:val="00390B9C"/>
    <w:rsid w:val="00390E08"/>
    <w:rsid w:val="00392926"/>
    <w:rsid w:val="00392940"/>
    <w:rsid w:val="0039439D"/>
    <w:rsid w:val="003A1893"/>
    <w:rsid w:val="003A35F7"/>
    <w:rsid w:val="003A55A4"/>
    <w:rsid w:val="003A6958"/>
    <w:rsid w:val="003B4421"/>
    <w:rsid w:val="003C3945"/>
    <w:rsid w:val="003C457E"/>
    <w:rsid w:val="003C76DC"/>
    <w:rsid w:val="003F0A1E"/>
    <w:rsid w:val="003F192F"/>
    <w:rsid w:val="003F2E46"/>
    <w:rsid w:val="003F4229"/>
    <w:rsid w:val="004004F9"/>
    <w:rsid w:val="00404793"/>
    <w:rsid w:val="00413CAC"/>
    <w:rsid w:val="004212A1"/>
    <w:rsid w:val="00427F08"/>
    <w:rsid w:val="00432833"/>
    <w:rsid w:val="0043353F"/>
    <w:rsid w:val="0043480C"/>
    <w:rsid w:val="00434889"/>
    <w:rsid w:val="00441AC8"/>
    <w:rsid w:val="0044406A"/>
    <w:rsid w:val="00445C99"/>
    <w:rsid w:val="00447235"/>
    <w:rsid w:val="00450EDA"/>
    <w:rsid w:val="00466D95"/>
    <w:rsid w:val="0046732F"/>
    <w:rsid w:val="00470A55"/>
    <w:rsid w:val="00484ECF"/>
    <w:rsid w:val="00484FE3"/>
    <w:rsid w:val="00487268"/>
    <w:rsid w:val="00493AC9"/>
    <w:rsid w:val="00494342"/>
    <w:rsid w:val="004A7AE4"/>
    <w:rsid w:val="004B30C3"/>
    <w:rsid w:val="004B5D50"/>
    <w:rsid w:val="004C1DD7"/>
    <w:rsid w:val="004C2C67"/>
    <w:rsid w:val="004D1DEB"/>
    <w:rsid w:val="004E7068"/>
    <w:rsid w:val="004E723C"/>
    <w:rsid w:val="004F3FE6"/>
    <w:rsid w:val="004F4170"/>
    <w:rsid w:val="004F6E1F"/>
    <w:rsid w:val="00507300"/>
    <w:rsid w:val="00510A67"/>
    <w:rsid w:val="005271B2"/>
    <w:rsid w:val="00530D4E"/>
    <w:rsid w:val="00536459"/>
    <w:rsid w:val="005422FE"/>
    <w:rsid w:val="005513B6"/>
    <w:rsid w:val="00554BE0"/>
    <w:rsid w:val="00557A2D"/>
    <w:rsid w:val="00560517"/>
    <w:rsid w:val="00561CCF"/>
    <w:rsid w:val="00571F3C"/>
    <w:rsid w:val="0057225E"/>
    <w:rsid w:val="005769AE"/>
    <w:rsid w:val="005772E5"/>
    <w:rsid w:val="00580E0E"/>
    <w:rsid w:val="005857E7"/>
    <w:rsid w:val="00595C95"/>
    <w:rsid w:val="00597018"/>
    <w:rsid w:val="005A028E"/>
    <w:rsid w:val="005A455E"/>
    <w:rsid w:val="005B25FA"/>
    <w:rsid w:val="005B39EA"/>
    <w:rsid w:val="005D32CF"/>
    <w:rsid w:val="005D6604"/>
    <w:rsid w:val="005E6473"/>
    <w:rsid w:val="005F318F"/>
    <w:rsid w:val="005F3FC6"/>
    <w:rsid w:val="006057CF"/>
    <w:rsid w:val="00607C45"/>
    <w:rsid w:val="00612617"/>
    <w:rsid w:val="00632E6D"/>
    <w:rsid w:val="0063359C"/>
    <w:rsid w:val="0063587B"/>
    <w:rsid w:val="0065545B"/>
    <w:rsid w:val="00660050"/>
    <w:rsid w:val="006618BB"/>
    <w:rsid w:val="00661D0A"/>
    <w:rsid w:val="00663701"/>
    <w:rsid w:val="00680D73"/>
    <w:rsid w:val="00693E6A"/>
    <w:rsid w:val="006A4B6A"/>
    <w:rsid w:val="006A62F9"/>
    <w:rsid w:val="006B1AD3"/>
    <w:rsid w:val="006C102F"/>
    <w:rsid w:val="006C57C4"/>
    <w:rsid w:val="006C5C67"/>
    <w:rsid w:val="006D392F"/>
    <w:rsid w:val="006D3C73"/>
    <w:rsid w:val="006F56A0"/>
    <w:rsid w:val="00707CFE"/>
    <w:rsid w:val="00715295"/>
    <w:rsid w:val="007210A3"/>
    <w:rsid w:val="00737BF5"/>
    <w:rsid w:val="00742666"/>
    <w:rsid w:val="0075695B"/>
    <w:rsid w:val="00757F26"/>
    <w:rsid w:val="00762A9F"/>
    <w:rsid w:val="007754F3"/>
    <w:rsid w:val="00776274"/>
    <w:rsid w:val="007812FF"/>
    <w:rsid w:val="0078790B"/>
    <w:rsid w:val="00790886"/>
    <w:rsid w:val="00791A54"/>
    <w:rsid w:val="007B15A9"/>
    <w:rsid w:val="007B1782"/>
    <w:rsid w:val="007B2C58"/>
    <w:rsid w:val="007C0D9A"/>
    <w:rsid w:val="007D5193"/>
    <w:rsid w:val="007E393E"/>
    <w:rsid w:val="007F5A2C"/>
    <w:rsid w:val="00811E0C"/>
    <w:rsid w:val="00815E6C"/>
    <w:rsid w:val="00821CBD"/>
    <w:rsid w:val="00841790"/>
    <w:rsid w:val="00842778"/>
    <w:rsid w:val="008430E1"/>
    <w:rsid w:val="008432C4"/>
    <w:rsid w:val="008531C7"/>
    <w:rsid w:val="00857911"/>
    <w:rsid w:val="00862A30"/>
    <w:rsid w:val="00872494"/>
    <w:rsid w:val="008745F2"/>
    <w:rsid w:val="008755B1"/>
    <w:rsid w:val="00880C44"/>
    <w:rsid w:val="00890287"/>
    <w:rsid w:val="00891D42"/>
    <w:rsid w:val="008A2651"/>
    <w:rsid w:val="008A5E78"/>
    <w:rsid w:val="008A67F7"/>
    <w:rsid w:val="008B4824"/>
    <w:rsid w:val="008C6CE4"/>
    <w:rsid w:val="008C7E71"/>
    <w:rsid w:val="008D345B"/>
    <w:rsid w:val="008F3FB9"/>
    <w:rsid w:val="008F7799"/>
    <w:rsid w:val="00903C45"/>
    <w:rsid w:val="00920A14"/>
    <w:rsid w:val="00924458"/>
    <w:rsid w:val="00926EF0"/>
    <w:rsid w:val="009360F0"/>
    <w:rsid w:val="009440E8"/>
    <w:rsid w:val="0095173B"/>
    <w:rsid w:val="00952C04"/>
    <w:rsid w:val="00953605"/>
    <w:rsid w:val="0095407D"/>
    <w:rsid w:val="00957108"/>
    <w:rsid w:val="00965134"/>
    <w:rsid w:val="00966F9E"/>
    <w:rsid w:val="009717F3"/>
    <w:rsid w:val="00972A14"/>
    <w:rsid w:val="00975438"/>
    <w:rsid w:val="00975F68"/>
    <w:rsid w:val="00977516"/>
    <w:rsid w:val="009864D2"/>
    <w:rsid w:val="009878B2"/>
    <w:rsid w:val="00987FC7"/>
    <w:rsid w:val="009B4C4A"/>
    <w:rsid w:val="009B6A55"/>
    <w:rsid w:val="009C00F3"/>
    <w:rsid w:val="009C5199"/>
    <w:rsid w:val="009D246A"/>
    <w:rsid w:val="009D3BB8"/>
    <w:rsid w:val="009D5F13"/>
    <w:rsid w:val="009D6CBA"/>
    <w:rsid w:val="009E7DA7"/>
    <w:rsid w:val="009F23C1"/>
    <w:rsid w:val="009F7DBF"/>
    <w:rsid w:val="00A14B8A"/>
    <w:rsid w:val="00A2471B"/>
    <w:rsid w:val="00A25A50"/>
    <w:rsid w:val="00A553EA"/>
    <w:rsid w:val="00A66CDE"/>
    <w:rsid w:val="00A718DB"/>
    <w:rsid w:val="00A76606"/>
    <w:rsid w:val="00A8038A"/>
    <w:rsid w:val="00A86B41"/>
    <w:rsid w:val="00A87092"/>
    <w:rsid w:val="00A91975"/>
    <w:rsid w:val="00A930F8"/>
    <w:rsid w:val="00A93DEE"/>
    <w:rsid w:val="00AA174D"/>
    <w:rsid w:val="00AB6696"/>
    <w:rsid w:val="00AC02BD"/>
    <w:rsid w:val="00AC56DA"/>
    <w:rsid w:val="00AE3BDA"/>
    <w:rsid w:val="00AF0092"/>
    <w:rsid w:val="00AF0214"/>
    <w:rsid w:val="00AF6F28"/>
    <w:rsid w:val="00B00AC8"/>
    <w:rsid w:val="00B1401C"/>
    <w:rsid w:val="00B228F4"/>
    <w:rsid w:val="00B478A6"/>
    <w:rsid w:val="00B505A1"/>
    <w:rsid w:val="00B52C54"/>
    <w:rsid w:val="00B55027"/>
    <w:rsid w:val="00B70E6D"/>
    <w:rsid w:val="00B7195F"/>
    <w:rsid w:val="00B74144"/>
    <w:rsid w:val="00B763D6"/>
    <w:rsid w:val="00B76B64"/>
    <w:rsid w:val="00B83CA9"/>
    <w:rsid w:val="00B8652E"/>
    <w:rsid w:val="00B877A4"/>
    <w:rsid w:val="00B94BB5"/>
    <w:rsid w:val="00BA2FA6"/>
    <w:rsid w:val="00BA64BA"/>
    <w:rsid w:val="00BB3A14"/>
    <w:rsid w:val="00BB5B69"/>
    <w:rsid w:val="00BD5866"/>
    <w:rsid w:val="00BE1403"/>
    <w:rsid w:val="00BF6C3B"/>
    <w:rsid w:val="00BF6D08"/>
    <w:rsid w:val="00C067C8"/>
    <w:rsid w:val="00C17250"/>
    <w:rsid w:val="00C20FEC"/>
    <w:rsid w:val="00C212AC"/>
    <w:rsid w:val="00C21BD6"/>
    <w:rsid w:val="00C4392B"/>
    <w:rsid w:val="00C517C5"/>
    <w:rsid w:val="00C557F6"/>
    <w:rsid w:val="00C61FBC"/>
    <w:rsid w:val="00C72002"/>
    <w:rsid w:val="00C81E53"/>
    <w:rsid w:val="00C9139C"/>
    <w:rsid w:val="00C91860"/>
    <w:rsid w:val="00C95226"/>
    <w:rsid w:val="00CA0786"/>
    <w:rsid w:val="00CA155A"/>
    <w:rsid w:val="00CA695D"/>
    <w:rsid w:val="00CB3C7B"/>
    <w:rsid w:val="00CC3183"/>
    <w:rsid w:val="00CC4013"/>
    <w:rsid w:val="00CC4EB4"/>
    <w:rsid w:val="00CD77D2"/>
    <w:rsid w:val="00CD7E58"/>
    <w:rsid w:val="00CF0CA9"/>
    <w:rsid w:val="00D060DE"/>
    <w:rsid w:val="00D36EAC"/>
    <w:rsid w:val="00D44D5B"/>
    <w:rsid w:val="00D627A1"/>
    <w:rsid w:val="00D62A27"/>
    <w:rsid w:val="00D720FC"/>
    <w:rsid w:val="00D771B7"/>
    <w:rsid w:val="00D86379"/>
    <w:rsid w:val="00D87B16"/>
    <w:rsid w:val="00D94250"/>
    <w:rsid w:val="00D97710"/>
    <w:rsid w:val="00DA43A5"/>
    <w:rsid w:val="00DA4BAA"/>
    <w:rsid w:val="00DA4E4E"/>
    <w:rsid w:val="00DA5DF5"/>
    <w:rsid w:val="00DA7873"/>
    <w:rsid w:val="00DB40B8"/>
    <w:rsid w:val="00DC376A"/>
    <w:rsid w:val="00DD1469"/>
    <w:rsid w:val="00DD19F5"/>
    <w:rsid w:val="00DD6D82"/>
    <w:rsid w:val="00DF1D69"/>
    <w:rsid w:val="00DF1DF6"/>
    <w:rsid w:val="00DF44A2"/>
    <w:rsid w:val="00E02846"/>
    <w:rsid w:val="00E067F3"/>
    <w:rsid w:val="00E07CA5"/>
    <w:rsid w:val="00E16956"/>
    <w:rsid w:val="00E17030"/>
    <w:rsid w:val="00E30C59"/>
    <w:rsid w:val="00E443C6"/>
    <w:rsid w:val="00E46B5E"/>
    <w:rsid w:val="00E5729F"/>
    <w:rsid w:val="00E64FC5"/>
    <w:rsid w:val="00E8180A"/>
    <w:rsid w:val="00E957C8"/>
    <w:rsid w:val="00E9580D"/>
    <w:rsid w:val="00E9583E"/>
    <w:rsid w:val="00E95B38"/>
    <w:rsid w:val="00E9678D"/>
    <w:rsid w:val="00E96D60"/>
    <w:rsid w:val="00EA1CC6"/>
    <w:rsid w:val="00EA1DE0"/>
    <w:rsid w:val="00EA563A"/>
    <w:rsid w:val="00EB12EC"/>
    <w:rsid w:val="00EB4778"/>
    <w:rsid w:val="00EB4E88"/>
    <w:rsid w:val="00EC1AB1"/>
    <w:rsid w:val="00EC4624"/>
    <w:rsid w:val="00EC524D"/>
    <w:rsid w:val="00ED05E2"/>
    <w:rsid w:val="00EE0D92"/>
    <w:rsid w:val="00EE40E7"/>
    <w:rsid w:val="00EE6AD6"/>
    <w:rsid w:val="00EE7A40"/>
    <w:rsid w:val="00F0192B"/>
    <w:rsid w:val="00F0362A"/>
    <w:rsid w:val="00F0693F"/>
    <w:rsid w:val="00F107D8"/>
    <w:rsid w:val="00F230AB"/>
    <w:rsid w:val="00F23E39"/>
    <w:rsid w:val="00F33798"/>
    <w:rsid w:val="00F37FF2"/>
    <w:rsid w:val="00F40184"/>
    <w:rsid w:val="00F46895"/>
    <w:rsid w:val="00F47A7D"/>
    <w:rsid w:val="00F549A2"/>
    <w:rsid w:val="00F63271"/>
    <w:rsid w:val="00F67A29"/>
    <w:rsid w:val="00F84516"/>
    <w:rsid w:val="00F87601"/>
    <w:rsid w:val="00F93FD0"/>
    <w:rsid w:val="00FB138B"/>
    <w:rsid w:val="00FB1747"/>
    <w:rsid w:val="00FB252C"/>
    <w:rsid w:val="00FD343E"/>
    <w:rsid w:val="00FD49BA"/>
    <w:rsid w:val="00FE080D"/>
    <w:rsid w:val="00FE500A"/>
    <w:rsid w:val="00FF2DC3"/>
    <w:rsid w:val="00FF4AB4"/>
    <w:rsid w:val="00FF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8CE21"/>
  <w15:docId w15:val="{CCF0B107-1B9A-453D-B747-D39E304A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144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4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97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0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0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0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701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0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9701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63271"/>
    <w:pPr>
      <w:ind w:left="720"/>
      <w:contextualSpacing/>
    </w:pPr>
  </w:style>
  <w:style w:type="paragraph" w:styleId="Revision">
    <w:name w:val="Revision"/>
    <w:hidden/>
    <w:uiPriority w:val="99"/>
    <w:semiHidden/>
    <w:rsid w:val="00E30C5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817</Words>
  <Characters>13662</Characters>
  <Application>Microsoft Office Word</Application>
  <DocSecurity>0</DocSecurity>
  <Lines>11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§6</vt:lpstr>
    </vt:vector>
  </TitlesOfParts>
  <Company>Kaiser Permanente</Company>
  <LinksUpToDate>false</LinksUpToDate>
  <CharactersWithSpaces>1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§6</dc:title>
  <dc:creator>x884792</dc:creator>
  <cp:lastModifiedBy>Adam V Boroian</cp:lastModifiedBy>
  <cp:revision>4</cp:revision>
  <dcterms:created xsi:type="dcterms:W3CDTF">2021-04-01T00:24:00Z</dcterms:created>
  <dcterms:modified xsi:type="dcterms:W3CDTF">2024-06-03T19:48:00Z</dcterms:modified>
</cp:coreProperties>
</file>